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272"/>
        <w:tblW w:w="4911" w:type="pct"/>
        <w:tblLook w:val="04A0" w:firstRow="1" w:lastRow="0" w:firstColumn="1" w:lastColumn="0" w:noHBand="0" w:noVBand="1"/>
      </w:tblPr>
      <w:tblGrid>
        <w:gridCol w:w="3778"/>
        <w:gridCol w:w="3778"/>
        <w:gridCol w:w="3779"/>
        <w:gridCol w:w="3779"/>
      </w:tblGrid>
      <w:tr w:rsidR="001E5377" w:rsidRPr="00F757F5" w14:paraId="50E1D1CF" w14:textId="77777777" w:rsidTr="00073605">
        <w:trPr>
          <w:trHeight w:val="1318"/>
        </w:trPr>
        <w:tc>
          <w:tcPr>
            <w:tcW w:w="1250" w:type="pct"/>
          </w:tcPr>
          <w:p w14:paraId="74E67AAC" w14:textId="77777777" w:rsidR="001E5377" w:rsidRPr="00F757F5" w:rsidRDefault="001E5377" w:rsidP="00E3529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757F5">
              <w:rPr>
                <w:b/>
                <w:bCs/>
                <w:sz w:val="16"/>
                <w:szCs w:val="16"/>
                <w:lang w:val="en-US"/>
              </w:rPr>
              <w:t>First author, year</w:t>
            </w:r>
          </w:p>
        </w:tc>
        <w:tc>
          <w:tcPr>
            <w:tcW w:w="1250" w:type="pct"/>
          </w:tcPr>
          <w:p w14:paraId="6F443CB2" w14:textId="7C6B9770" w:rsidR="001E5377" w:rsidRPr="00F757F5" w:rsidRDefault="001E5377" w:rsidP="00E3529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757F5">
              <w:rPr>
                <w:b/>
                <w:bCs/>
                <w:sz w:val="16"/>
                <w:szCs w:val="16"/>
                <w:lang w:val="en-US"/>
              </w:rPr>
              <w:t>Bradycardic / antiarrhythmic drugs / other reversible factors</w:t>
            </w:r>
          </w:p>
        </w:tc>
        <w:tc>
          <w:tcPr>
            <w:tcW w:w="1250" w:type="pct"/>
          </w:tcPr>
          <w:p w14:paraId="27D95E91" w14:textId="58D5F83A" w:rsidR="001E5377" w:rsidRPr="00F757F5" w:rsidRDefault="001E5377" w:rsidP="00E3529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757F5">
              <w:rPr>
                <w:b/>
                <w:bCs/>
                <w:sz w:val="16"/>
                <w:szCs w:val="16"/>
                <w:lang w:val="en-US"/>
              </w:rPr>
              <w:t>Significant comorbidities</w:t>
            </w:r>
          </w:p>
        </w:tc>
        <w:tc>
          <w:tcPr>
            <w:tcW w:w="1250" w:type="pct"/>
          </w:tcPr>
          <w:p w14:paraId="590DBBB6" w14:textId="2D3AEC14" w:rsidR="001E5377" w:rsidRPr="00F757F5" w:rsidRDefault="001E5377" w:rsidP="00E3529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757F5">
              <w:rPr>
                <w:b/>
                <w:bCs/>
                <w:sz w:val="16"/>
                <w:szCs w:val="16"/>
                <w:lang w:val="en-US"/>
              </w:rPr>
              <w:t>QRS characteristics</w:t>
            </w:r>
          </w:p>
        </w:tc>
      </w:tr>
      <w:tr w:rsidR="00D23414" w:rsidRPr="00764BA3" w14:paraId="0C8641D1" w14:textId="77777777" w:rsidTr="00D23414">
        <w:trPr>
          <w:trHeight w:val="372"/>
        </w:trPr>
        <w:tc>
          <w:tcPr>
            <w:tcW w:w="5000" w:type="pct"/>
            <w:gridSpan w:val="4"/>
          </w:tcPr>
          <w:p w14:paraId="7BEDA716" w14:textId="1171BC22" w:rsidR="00D23414" w:rsidRPr="00764BA3" w:rsidRDefault="00764BA3" w:rsidP="00E35294">
            <w:pPr>
              <w:rPr>
                <w:b/>
                <w:bCs/>
                <w:lang w:val="en-US"/>
              </w:rPr>
            </w:pPr>
            <w:r w:rsidRPr="00764BA3">
              <w:rPr>
                <w:b/>
                <w:bCs/>
                <w:lang w:val="en-US"/>
              </w:rPr>
              <w:t>Studies examining the outcomes of patients with drug-related atrioventricular block in the absence of hyperkalemia or other abnormalities</w:t>
            </w:r>
          </w:p>
        </w:tc>
      </w:tr>
      <w:tr w:rsidR="001E5377" w:rsidRPr="00FE3A4E" w14:paraId="0C1F3AAC" w14:textId="77777777" w:rsidTr="00073605">
        <w:trPr>
          <w:trHeight w:val="1318"/>
        </w:trPr>
        <w:tc>
          <w:tcPr>
            <w:tcW w:w="1250" w:type="pct"/>
          </w:tcPr>
          <w:p w14:paraId="00EC69B3" w14:textId="4CB7DE96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</w:rPr>
              <w:t>Zeltser D.</w:t>
            </w:r>
            <w:r w:rsidRPr="00F757F5">
              <w:rPr>
                <w:rFonts w:cs="Arial"/>
                <w:sz w:val="16"/>
                <w:szCs w:val="16"/>
                <w:lang w:val="en-US"/>
              </w:rPr>
              <w:t xml:space="preserve">, </w:t>
            </w:r>
          </w:p>
          <w:p w14:paraId="5384D6B9" w14:textId="0C75FE97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2004</w:t>
            </w:r>
          </w:p>
          <w:p w14:paraId="15979751" w14:textId="53456558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30C88D88" w14:textId="140422A7" w:rsidR="001E5377" w:rsidRPr="00F757F5" w:rsidRDefault="001E5377" w:rsidP="00EC583B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VB in the absence of drugs that affect AV conduction: 46%</w:t>
            </w:r>
          </w:p>
          <w:p w14:paraId="3174C7F2" w14:textId="3C3D2DEC" w:rsidR="001E5377" w:rsidRPr="00F757F5" w:rsidRDefault="001E5377" w:rsidP="00EC583B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: 56%</w:t>
            </w:r>
          </w:p>
          <w:p w14:paraId="16509764" w14:textId="77777777" w:rsidR="001E5377" w:rsidRPr="00F757F5" w:rsidRDefault="001E5377" w:rsidP="00EC583B">
            <w:pPr>
              <w:pStyle w:val="ListParagraph"/>
              <w:numPr>
                <w:ilvl w:val="1"/>
                <w:numId w:val="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Vaughan Williams classes II and IV </w:t>
            </w:r>
          </w:p>
          <w:p w14:paraId="4BB2764F" w14:textId="3CE3B68E" w:rsidR="001E5377" w:rsidRPr="00F757F5" w:rsidRDefault="001E5377" w:rsidP="00EC583B">
            <w:pPr>
              <w:pStyle w:val="ListParagraph"/>
              <w:numPr>
                <w:ilvl w:val="1"/>
                <w:numId w:val="5"/>
              </w:numPr>
              <w:rPr>
                <w:sz w:val="16"/>
                <w:szCs w:val="16"/>
                <w:lang w:val="en-US"/>
              </w:rPr>
            </w:pPr>
            <w:r w:rsidRPr="003F559B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67.4%</w:t>
            </w:r>
          </w:p>
          <w:p w14:paraId="3D103A0F" w14:textId="77777777" w:rsidR="001E5377" w:rsidRPr="00F757F5" w:rsidRDefault="001E5377" w:rsidP="00EC583B">
            <w:pPr>
              <w:pStyle w:val="ListParagraph"/>
              <w:numPr>
                <w:ilvl w:val="1"/>
                <w:numId w:val="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32.6%</w:t>
            </w:r>
          </w:p>
          <w:p w14:paraId="16DDB30D" w14:textId="15D8E685" w:rsidR="001E5377" w:rsidRPr="00F757F5" w:rsidRDefault="001E5377" w:rsidP="00EC583B">
            <w:pPr>
              <w:pStyle w:val="ListParagraph"/>
              <w:numPr>
                <w:ilvl w:val="1"/>
                <w:numId w:val="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s from both classes: 14.1%</w:t>
            </w:r>
          </w:p>
        </w:tc>
        <w:tc>
          <w:tcPr>
            <w:tcW w:w="1250" w:type="pct"/>
          </w:tcPr>
          <w:p w14:paraId="2714A040" w14:textId="1AE1E9B2" w:rsidR="001E5377" w:rsidRPr="00F757F5" w:rsidRDefault="001E5377" w:rsidP="00EC583B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39.1%</w:t>
            </w:r>
          </w:p>
          <w:p w14:paraId="5D549150" w14:textId="2D584DDC" w:rsidR="001E5377" w:rsidRPr="00F757F5" w:rsidRDefault="001E5377" w:rsidP="00EC583B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58%</w:t>
            </w:r>
          </w:p>
          <w:p w14:paraId="105790A4" w14:textId="6F9F4D3F" w:rsidR="001E5377" w:rsidRPr="00F757F5" w:rsidRDefault="001E5377" w:rsidP="00EC583B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Other heart diseases:  8.9%</w:t>
            </w:r>
          </w:p>
          <w:p w14:paraId="522AAE19" w14:textId="42D7DDF9" w:rsidR="001E5377" w:rsidRPr="00F757F5" w:rsidRDefault="001E5377" w:rsidP="00EC583B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 heart disease: 21.3%</w:t>
            </w:r>
          </w:p>
        </w:tc>
        <w:tc>
          <w:tcPr>
            <w:tcW w:w="1250" w:type="pct"/>
          </w:tcPr>
          <w:p w14:paraId="4A65CDA6" w14:textId="0EA758CA" w:rsidR="001E5377" w:rsidRPr="00F757F5" w:rsidRDefault="001E5377" w:rsidP="000F762B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QRS duration: 124 ± 27 ms</w:t>
            </w:r>
          </w:p>
        </w:tc>
      </w:tr>
      <w:tr w:rsidR="001E5377" w:rsidRPr="00FE3A4E" w14:paraId="5C6A5BCF" w14:textId="77777777" w:rsidTr="00073605">
        <w:trPr>
          <w:trHeight w:val="1318"/>
        </w:trPr>
        <w:tc>
          <w:tcPr>
            <w:tcW w:w="1250" w:type="pct"/>
          </w:tcPr>
          <w:p w14:paraId="5E4AD7F0" w14:textId="77785768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Kennebäck G., 2007</w:t>
            </w:r>
          </w:p>
          <w:p w14:paraId="251A7F13" w14:textId="77777777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54FD2C2E" w14:textId="67D9F2B7" w:rsidR="001E5377" w:rsidRPr="00F757F5" w:rsidRDefault="001E5377" w:rsidP="00EA7A8C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-IV and digoxin</w:t>
            </w:r>
          </w:p>
          <w:p w14:paraId="1C50242A" w14:textId="23E1F6CD" w:rsidR="001E5377" w:rsidRPr="00F757F5" w:rsidRDefault="001E5377" w:rsidP="00EC583B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  <w:lang w:val="en-US"/>
              </w:rPr>
            </w:pPr>
            <w:r w:rsidRPr="003F559B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88%</w:t>
            </w:r>
          </w:p>
          <w:p w14:paraId="2EFFD911" w14:textId="4F38FCEF" w:rsidR="001E5377" w:rsidRPr="00F757F5" w:rsidRDefault="001E5377" w:rsidP="00EC583B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emaining pts on sotalol, verapamil, or digoxin (alone or in combination)</w:t>
            </w:r>
          </w:p>
        </w:tc>
        <w:tc>
          <w:tcPr>
            <w:tcW w:w="1250" w:type="pct"/>
          </w:tcPr>
          <w:p w14:paraId="414FA784" w14:textId="09FB13C2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6/17</w:t>
            </w:r>
          </w:p>
          <w:p w14:paraId="27DA42FA" w14:textId="1C48A377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4/17</w:t>
            </w:r>
          </w:p>
          <w:p w14:paraId="7B484A5B" w14:textId="32512298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 and IHD: 2/17</w:t>
            </w:r>
          </w:p>
          <w:p w14:paraId="1F598796" w14:textId="0B737412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F: 3/17</w:t>
            </w:r>
          </w:p>
          <w:p w14:paraId="48B34927" w14:textId="77777777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Suspicion of AF: 1/17</w:t>
            </w:r>
          </w:p>
          <w:p w14:paraId="28373BEA" w14:textId="210A37D5" w:rsidR="001E5377" w:rsidRPr="00F757F5" w:rsidRDefault="001E5377" w:rsidP="00EC583B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Tremor: 1/17</w:t>
            </w:r>
          </w:p>
        </w:tc>
        <w:tc>
          <w:tcPr>
            <w:tcW w:w="1250" w:type="pct"/>
          </w:tcPr>
          <w:p w14:paraId="2C499293" w14:textId="205BA1BB" w:rsidR="001E5377" w:rsidRPr="00F757F5" w:rsidRDefault="001E5377" w:rsidP="005028EC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QRS duration: 130 ± 32 ms </w:t>
            </w:r>
          </w:p>
          <w:p w14:paraId="255CE1BD" w14:textId="1617F2CD" w:rsidR="001E5377" w:rsidRPr="00F757F5" w:rsidRDefault="001E5377" w:rsidP="00EC583B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rmal QRS duration: 5 pts</w:t>
            </w:r>
          </w:p>
          <w:p w14:paraId="774CC322" w14:textId="1FC1EF5E" w:rsidR="001E5377" w:rsidRPr="00F757F5" w:rsidRDefault="001E5377" w:rsidP="00EC583B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ncreased QRS duration (≥120 ms): 12 pts</w:t>
            </w:r>
          </w:p>
          <w:p w14:paraId="56E6E763" w14:textId="5E7B5036" w:rsidR="001E5377" w:rsidRPr="00F757F5" w:rsidRDefault="001E5377" w:rsidP="00EC583B">
            <w:pPr>
              <w:pStyle w:val="ListParagraph"/>
              <w:numPr>
                <w:ilvl w:val="1"/>
                <w:numId w:val="1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: 2 pts</w:t>
            </w:r>
          </w:p>
          <w:p w14:paraId="73479A80" w14:textId="49EF9463" w:rsidR="001E5377" w:rsidRPr="00F757F5" w:rsidRDefault="001E5377" w:rsidP="00EC583B">
            <w:pPr>
              <w:pStyle w:val="ListParagraph"/>
              <w:numPr>
                <w:ilvl w:val="1"/>
                <w:numId w:val="1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VCD: 1 pt</w:t>
            </w:r>
          </w:p>
          <w:p w14:paraId="6A025892" w14:textId="0FD466D0" w:rsidR="001E5377" w:rsidRPr="00F757F5" w:rsidRDefault="001E5377" w:rsidP="00EC583B">
            <w:pPr>
              <w:pStyle w:val="ListParagraph"/>
              <w:numPr>
                <w:ilvl w:val="1"/>
                <w:numId w:val="1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Bifascicular block: 9 pts</w:t>
            </w:r>
          </w:p>
        </w:tc>
      </w:tr>
      <w:tr w:rsidR="001E5377" w:rsidRPr="00FE3A4E" w14:paraId="74A2D542" w14:textId="77777777" w:rsidTr="00073605">
        <w:trPr>
          <w:trHeight w:val="890"/>
        </w:trPr>
        <w:tc>
          <w:tcPr>
            <w:tcW w:w="1250" w:type="pct"/>
          </w:tcPr>
          <w:p w14:paraId="29790593" w14:textId="0C5AECD3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Lee J.H., 2009</w:t>
            </w:r>
          </w:p>
        </w:tc>
        <w:tc>
          <w:tcPr>
            <w:tcW w:w="1250" w:type="pct"/>
          </w:tcPr>
          <w:p w14:paraId="1A5574FA" w14:textId="7B02457F" w:rsidR="001E5377" w:rsidRPr="00F757F5" w:rsidRDefault="001E5377" w:rsidP="009217AA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Vaughan Williams classes II and IV </w:t>
            </w:r>
          </w:p>
          <w:p w14:paraId="5B755929" w14:textId="0CB98045" w:rsidR="001E5377" w:rsidRPr="00F757F5" w:rsidRDefault="001E5377" w:rsidP="00EC583B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3F559B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89.5%</w:t>
            </w:r>
          </w:p>
          <w:p w14:paraId="3FEA5887" w14:textId="5744E727" w:rsidR="001E5377" w:rsidRPr="00F757F5" w:rsidRDefault="001E5377" w:rsidP="00EC583B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23.7%</w:t>
            </w:r>
          </w:p>
          <w:p w14:paraId="3722CCE0" w14:textId="27612613" w:rsidR="001E5377" w:rsidRPr="00F757F5" w:rsidRDefault="001E5377" w:rsidP="00EC583B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drugs from both drug classes: 13.2% </w:t>
            </w:r>
          </w:p>
        </w:tc>
        <w:tc>
          <w:tcPr>
            <w:tcW w:w="1250" w:type="pct"/>
          </w:tcPr>
          <w:p w14:paraId="1A37B670" w14:textId="26B8F1AD" w:rsidR="001E5377" w:rsidRPr="00F757F5" w:rsidRDefault="001E5377" w:rsidP="00EC583B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76.3%</w:t>
            </w:r>
          </w:p>
          <w:p w14:paraId="665E9A76" w14:textId="2E22FEFA" w:rsidR="001E5377" w:rsidRPr="00F757F5" w:rsidRDefault="001E5377" w:rsidP="00EC583B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55.3%</w:t>
            </w:r>
          </w:p>
          <w:p w14:paraId="4D1A8C3C" w14:textId="51CBE0FE" w:rsidR="001E5377" w:rsidRPr="00F757F5" w:rsidRDefault="001E5377" w:rsidP="00EC583B">
            <w:pPr>
              <w:pStyle w:val="ListParagraph"/>
              <w:numPr>
                <w:ilvl w:val="0"/>
                <w:numId w:val="17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31.6%</w:t>
            </w:r>
          </w:p>
        </w:tc>
        <w:tc>
          <w:tcPr>
            <w:tcW w:w="1250" w:type="pct"/>
          </w:tcPr>
          <w:p w14:paraId="0E82B1FE" w14:textId="79748FE9" w:rsidR="001E5377" w:rsidRPr="00F757F5" w:rsidRDefault="001E5377" w:rsidP="00212811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QRS duration: 97.9 ± 17.3 ms</w:t>
            </w:r>
          </w:p>
        </w:tc>
      </w:tr>
      <w:tr w:rsidR="001E5377" w:rsidRPr="00FE3A4E" w14:paraId="14EA4F85" w14:textId="77777777" w:rsidTr="00073605">
        <w:trPr>
          <w:trHeight w:val="2960"/>
        </w:trPr>
        <w:tc>
          <w:tcPr>
            <w:tcW w:w="1250" w:type="pct"/>
          </w:tcPr>
          <w:p w14:paraId="25DC3153" w14:textId="10D13BC7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Osmonov D., 2012</w:t>
            </w:r>
          </w:p>
        </w:tc>
        <w:tc>
          <w:tcPr>
            <w:tcW w:w="1250" w:type="pct"/>
          </w:tcPr>
          <w:p w14:paraId="17A0239A" w14:textId="3BD94FE9" w:rsidR="001E5377" w:rsidRPr="00F757F5" w:rsidRDefault="001E5377" w:rsidP="00EC583B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VB in the absence of drugs that affect AV conduction: 83.8%</w:t>
            </w:r>
          </w:p>
          <w:p w14:paraId="5FBD5F52" w14:textId="39D26700" w:rsidR="001E5377" w:rsidRPr="00F757F5" w:rsidRDefault="001E5377" w:rsidP="00EC583B">
            <w:pPr>
              <w:pStyle w:val="ListParagraph"/>
              <w:numPr>
                <w:ilvl w:val="0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: 16.2%</w:t>
            </w:r>
          </w:p>
          <w:p w14:paraId="676A82C5" w14:textId="77777777" w:rsidR="001E5377" w:rsidRPr="00F757F5" w:rsidRDefault="001E5377" w:rsidP="002B08ED">
            <w:pPr>
              <w:ind w:left="144"/>
              <w:rPr>
                <w:sz w:val="16"/>
                <w:szCs w:val="16"/>
                <w:lang w:val="en-US"/>
              </w:rPr>
            </w:pPr>
          </w:p>
          <w:p w14:paraId="380087F7" w14:textId="0EF1A598" w:rsidR="001E5377" w:rsidRPr="00F757F5" w:rsidRDefault="001E5377" w:rsidP="002B08ED">
            <w:pPr>
              <w:ind w:left="144"/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-IV</w:t>
            </w:r>
          </w:p>
          <w:p w14:paraId="076CEA5F" w14:textId="54ED847B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110A82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69.4%</w:t>
            </w:r>
          </w:p>
          <w:p w14:paraId="7867F79B" w14:textId="5DB6246A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digoxin: 36.1% </w:t>
            </w:r>
          </w:p>
          <w:p w14:paraId="4792DEE2" w14:textId="2F9FCC61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non-DHP CCBs: 15.7% </w:t>
            </w:r>
          </w:p>
          <w:p w14:paraId="687D5B64" w14:textId="20705EDC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class Ic/III antiarrhythmics: 5.5% </w:t>
            </w:r>
          </w:p>
          <w:p w14:paraId="2C27FC9F" w14:textId="11F3EB8D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ombinations of multiple bradycardic/antiarrhythmic medications: 26.9%</w:t>
            </w:r>
          </w:p>
          <w:p w14:paraId="2EC46CBC" w14:textId="3AC1A6E3" w:rsidR="001E5377" w:rsidRPr="00F757F5" w:rsidRDefault="001E5377" w:rsidP="00EC583B">
            <w:pPr>
              <w:pStyle w:val="ListParagraph"/>
              <w:numPr>
                <w:ilvl w:val="1"/>
                <w:numId w:val="1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combinations of </w:t>
            </w:r>
            <w:r w:rsidRPr="00110A82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 and digoxin: 20.4%</w:t>
            </w:r>
          </w:p>
          <w:p w14:paraId="5FD7FADF" w14:textId="7582767A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1CC42560" w14:textId="68F78063" w:rsidR="001E5377" w:rsidRPr="00F757F5" w:rsidRDefault="001E5377" w:rsidP="00F42D95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/A for the entire cohort</w:t>
            </w:r>
          </w:p>
          <w:p w14:paraId="6A6B9E4F" w14:textId="77777777" w:rsidR="001E5377" w:rsidRPr="00F757F5" w:rsidRDefault="001E5377" w:rsidP="00F42D95">
            <w:pPr>
              <w:rPr>
                <w:sz w:val="16"/>
                <w:szCs w:val="16"/>
                <w:lang w:val="en-US"/>
              </w:rPr>
            </w:pPr>
          </w:p>
          <w:p w14:paraId="0352A74E" w14:textId="0FF9131E" w:rsidR="001E5377" w:rsidRPr="00F757F5" w:rsidRDefault="001E5377" w:rsidP="00F42D95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For pts with drug-related AVB:</w:t>
            </w:r>
          </w:p>
          <w:p w14:paraId="62EB9EAB" w14:textId="51D9A28E" w:rsidR="001E5377" w:rsidRPr="00F757F5" w:rsidRDefault="001E5377" w:rsidP="00EC583B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83.3%</w:t>
            </w:r>
          </w:p>
          <w:p w14:paraId="3FB83B76" w14:textId="02108726" w:rsidR="001E5377" w:rsidRPr="00F757F5" w:rsidRDefault="001E5377" w:rsidP="00EC583B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Coronary artery disease: 50% </w:t>
            </w:r>
          </w:p>
          <w:p w14:paraId="19CDEF0E" w14:textId="46F1F702" w:rsidR="001E5377" w:rsidRPr="00F757F5" w:rsidRDefault="001E5377" w:rsidP="00EC583B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ongestive HF: 38%</w:t>
            </w:r>
          </w:p>
          <w:p w14:paraId="42B7BF7F" w14:textId="7377F7D2" w:rsidR="001E5377" w:rsidRPr="00F757F5" w:rsidRDefault="001E5377" w:rsidP="00EC583B">
            <w:pPr>
              <w:pStyle w:val="ListParagraph"/>
              <w:numPr>
                <w:ilvl w:val="0"/>
                <w:numId w:val="1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36.1%</w:t>
            </w:r>
          </w:p>
          <w:p w14:paraId="7BC0351E" w14:textId="5B6BAB1F" w:rsidR="001E5377" w:rsidRPr="00F757F5" w:rsidRDefault="001E5377" w:rsidP="00F42D9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50" w:type="pct"/>
          </w:tcPr>
          <w:p w14:paraId="17C2C69F" w14:textId="585A198E" w:rsidR="001E5377" w:rsidRPr="00F757F5" w:rsidRDefault="001E5377" w:rsidP="00E35294">
            <w:pPr>
              <w:rPr>
                <w:sz w:val="16"/>
                <w:szCs w:val="16"/>
              </w:rPr>
            </w:pPr>
            <w:r w:rsidRPr="00F757F5">
              <w:rPr>
                <w:sz w:val="16"/>
                <w:szCs w:val="16"/>
              </w:rPr>
              <w:t>Ν/Α</w:t>
            </w:r>
          </w:p>
        </w:tc>
      </w:tr>
      <w:tr w:rsidR="001E5377" w:rsidRPr="00FE3A4E" w14:paraId="02AAD999" w14:textId="77777777" w:rsidTr="00073605">
        <w:trPr>
          <w:trHeight w:val="1318"/>
        </w:trPr>
        <w:tc>
          <w:tcPr>
            <w:tcW w:w="1250" w:type="pct"/>
          </w:tcPr>
          <w:p w14:paraId="7BF96187" w14:textId="50D1ACAE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Knudsen MB., 2013</w:t>
            </w:r>
          </w:p>
        </w:tc>
        <w:tc>
          <w:tcPr>
            <w:tcW w:w="1250" w:type="pct"/>
          </w:tcPr>
          <w:p w14:paraId="5FB53F86" w14:textId="6D219F1F" w:rsidR="001E5377" w:rsidRPr="00F757F5" w:rsidRDefault="001E5377" w:rsidP="00667184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I-IV and digoxin</w:t>
            </w:r>
          </w:p>
          <w:p w14:paraId="4752E84C" w14:textId="374ABB9A" w:rsidR="001E5377" w:rsidRPr="00F757F5" w:rsidRDefault="001E5377" w:rsidP="00EC583B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  <w:lang w:val="en-US"/>
              </w:rPr>
            </w:pPr>
            <w:r w:rsidRPr="00AA5A66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49%</w:t>
            </w:r>
          </w:p>
          <w:p w14:paraId="52A685AC" w14:textId="5868BC1D" w:rsidR="001E5377" w:rsidRPr="00F757F5" w:rsidRDefault="001E5377" w:rsidP="00EC583B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igoxin: 5%</w:t>
            </w:r>
          </w:p>
          <w:p w14:paraId="5962FE0F" w14:textId="724342C3" w:rsidR="001E5377" w:rsidRPr="00F757F5" w:rsidRDefault="001E5377" w:rsidP="00EC583B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sotalol: 4%</w:t>
            </w:r>
          </w:p>
          <w:p w14:paraId="15AF3A29" w14:textId="6F382447" w:rsidR="001E5377" w:rsidRPr="00F757F5" w:rsidRDefault="001E5377" w:rsidP="00EC583B">
            <w:pPr>
              <w:pStyle w:val="ListParagraph"/>
              <w:numPr>
                <w:ilvl w:val="0"/>
                <w:numId w:val="2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ombinations of multiple drug classes: 42%</w:t>
            </w:r>
          </w:p>
        </w:tc>
        <w:tc>
          <w:tcPr>
            <w:tcW w:w="1250" w:type="pct"/>
          </w:tcPr>
          <w:p w14:paraId="23BB2E96" w14:textId="082ADB94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25%</w:t>
            </w:r>
          </w:p>
          <w:p w14:paraId="5EF708E8" w14:textId="557DB519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ilated cardiomyopathy: 4%</w:t>
            </w:r>
          </w:p>
          <w:p w14:paraId="461D9302" w14:textId="52996921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ortic valve stenosis: 7%</w:t>
            </w:r>
          </w:p>
          <w:p w14:paraId="779D8EB0" w14:textId="62630A27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Paroxysmal AF or AFL: 20%</w:t>
            </w:r>
          </w:p>
          <w:p w14:paraId="7277E368" w14:textId="57BF7446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hronic AF or AFL: 40%</w:t>
            </w:r>
          </w:p>
          <w:p w14:paraId="7C5BF527" w14:textId="66DC927F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educed LVEF: 25%</w:t>
            </w:r>
          </w:p>
          <w:p w14:paraId="7E56F708" w14:textId="36ECEFA6" w:rsidR="001E5377" w:rsidRPr="00F757F5" w:rsidRDefault="001E5377" w:rsidP="00EC583B">
            <w:pPr>
              <w:pStyle w:val="ListParagraph"/>
              <w:numPr>
                <w:ilvl w:val="0"/>
                <w:numId w:val="2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 heart disease: 27%</w:t>
            </w:r>
          </w:p>
        </w:tc>
        <w:tc>
          <w:tcPr>
            <w:tcW w:w="1250" w:type="pct"/>
          </w:tcPr>
          <w:p w14:paraId="635BB2F4" w14:textId="672CB2ED" w:rsidR="001E5377" w:rsidRPr="00F757F5" w:rsidRDefault="001E5377" w:rsidP="00CF2F15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QRS duration: 118 ± 27</w:t>
            </w:r>
          </w:p>
          <w:p w14:paraId="4FED1A06" w14:textId="54185A33" w:rsidR="001E5377" w:rsidRPr="00F757F5" w:rsidRDefault="001E5377" w:rsidP="00347AD9">
            <w:pPr>
              <w:rPr>
                <w:sz w:val="16"/>
                <w:szCs w:val="16"/>
                <w:lang w:val="en-US"/>
              </w:rPr>
            </w:pPr>
          </w:p>
          <w:p w14:paraId="560C3AC9" w14:textId="42CA785C" w:rsidR="001E5377" w:rsidRPr="00F757F5" w:rsidRDefault="001E5377" w:rsidP="00866EFC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Type of BBB:</w:t>
            </w:r>
          </w:p>
          <w:p w14:paraId="2E380C5C" w14:textId="253B20E7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LBBB: 15%</w:t>
            </w:r>
          </w:p>
          <w:p w14:paraId="373EE902" w14:textId="693C7007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: 9%</w:t>
            </w:r>
          </w:p>
          <w:p w14:paraId="037DC56D" w14:textId="46944338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 + LAFB: 9%</w:t>
            </w:r>
          </w:p>
          <w:p w14:paraId="0B0B95F5" w14:textId="01469115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 + LPFB: 4%</w:t>
            </w:r>
          </w:p>
          <w:p w14:paraId="568483B0" w14:textId="02FC52EB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Undetermined: 5%</w:t>
            </w:r>
          </w:p>
          <w:p w14:paraId="694FDA53" w14:textId="7FB65959" w:rsidR="001E5377" w:rsidRPr="00F757F5" w:rsidRDefault="001E5377" w:rsidP="00EC583B">
            <w:pPr>
              <w:pStyle w:val="ListParagraph"/>
              <w:numPr>
                <w:ilvl w:val="0"/>
                <w:numId w:val="2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lastRenderedPageBreak/>
              <w:t>No BBB: 58%</w:t>
            </w:r>
          </w:p>
        </w:tc>
      </w:tr>
      <w:tr w:rsidR="001E5377" w:rsidRPr="00FE3A4E" w14:paraId="56F73E37" w14:textId="77777777" w:rsidTr="00073605">
        <w:trPr>
          <w:trHeight w:val="1318"/>
        </w:trPr>
        <w:tc>
          <w:tcPr>
            <w:tcW w:w="1250" w:type="pct"/>
          </w:tcPr>
          <w:p w14:paraId="6F6A7681" w14:textId="6A5B47C1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lastRenderedPageBreak/>
              <w:t>Sayah S., 2016</w:t>
            </w:r>
          </w:p>
        </w:tc>
        <w:tc>
          <w:tcPr>
            <w:tcW w:w="1250" w:type="pct"/>
          </w:tcPr>
          <w:p w14:paraId="66C7B98C" w14:textId="73768A59" w:rsidR="001E5377" w:rsidRPr="00F757F5" w:rsidRDefault="001E5377" w:rsidP="00EC583B">
            <w:pPr>
              <w:pStyle w:val="ListParagraph"/>
              <w:numPr>
                <w:ilvl w:val="0"/>
                <w:numId w:val="2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VB in the absence of drugs that affect AV conduction: 28 pts</w:t>
            </w:r>
          </w:p>
          <w:p w14:paraId="17260C2D" w14:textId="3C62078A" w:rsidR="001E5377" w:rsidRPr="00F757F5" w:rsidRDefault="001E5377" w:rsidP="00EC583B">
            <w:pPr>
              <w:pStyle w:val="ListParagraph"/>
              <w:numPr>
                <w:ilvl w:val="0"/>
                <w:numId w:val="2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: 21 pts</w:t>
            </w:r>
          </w:p>
          <w:p w14:paraId="7901466C" w14:textId="77777777" w:rsidR="001E5377" w:rsidRPr="00F757F5" w:rsidRDefault="001E5377" w:rsidP="009525B8">
            <w:pPr>
              <w:ind w:left="144"/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Vaughan Williams classes II and IV </w:t>
            </w:r>
          </w:p>
          <w:p w14:paraId="50AF4C63" w14:textId="71FD36DE" w:rsidR="001E5377" w:rsidRPr="00F757F5" w:rsidRDefault="001E5377" w:rsidP="00EC583B">
            <w:pPr>
              <w:pStyle w:val="ListParagraph"/>
              <w:numPr>
                <w:ilvl w:val="1"/>
                <w:numId w:val="28"/>
              </w:numPr>
              <w:rPr>
                <w:sz w:val="16"/>
                <w:szCs w:val="16"/>
                <w:lang w:val="en-US"/>
              </w:rPr>
            </w:pPr>
            <w:r w:rsidRPr="00110A82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81%</w:t>
            </w:r>
          </w:p>
          <w:p w14:paraId="701250E5" w14:textId="52994F80" w:rsidR="001E5377" w:rsidRPr="00F757F5" w:rsidRDefault="001E5377" w:rsidP="00EC583B">
            <w:pPr>
              <w:pStyle w:val="ListParagraph"/>
              <w:numPr>
                <w:ilvl w:val="1"/>
                <w:numId w:val="2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9.5%</w:t>
            </w:r>
          </w:p>
          <w:p w14:paraId="719B2C7B" w14:textId="440AF5A6" w:rsidR="001E5377" w:rsidRPr="00F757F5" w:rsidRDefault="001E5377" w:rsidP="00EC583B">
            <w:pPr>
              <w:pStyle w:val="ListParagraph"/>
              <w:numPr>
                <w:ilvl w:val="1"/>
                <w:numId w:val="2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drugs from both drug classes: 9.5% </w:t>
            </w:r>
          </w:p>
        </w:tc>
        <w:tc>
          <w:tcPr>
            <w:tcW w:w="1250" w:type="pct"/>
          </w:tcPr>
          <w:p w14:paraId="690654C8" w14:textId="133A8875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250" w:type="pct"/>
          </w:tcPr>
          <w:p w14:paraId="32EF5E4A" w14:textId="2154B8D5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44.9% of pts with QRS duration &gt; 120 ms</w:t>
            </w:r>
          </w:p>
        </w:tc>
      </w:tr>
      <w:tr w:rsidR="001E5377" w:rsidRPr="00FE3A4E" w14:paraId="6236C144" w14:textId="77777777" w:rsidTr="00073605">
        <w:trPr>
          <w:trHeight w:val="1318"/>
        </w:trPr>
        <w:tc>
          <w:tcPr>
            <w:tcW w:w="1250" w:type="pct"/>
          </w:tcPr>
          <w:p w14:paraId="3BBF3008" w14:textId="17260C82" w:rsidR="001E5377" w:rsidRPr="00F757F5" w:rsidRDefault="001E5377" w:rsidP="00E35294">
            <w:p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Jordan-Martinez L.</w:t>
            </w:r>
            <w:r w:rsidRPr="00F757F5">
              <w:rPr>
                <w:rFonts w:cs="Arial"/>
                <w:sz w:val="16"/>
                <w:szCs w:val="16"/>
              </w:rPr>
              <w:t>, 2020</w:t>
            </w:r>
          </w:p>
        </w:tc>
        <w:tc>
          <w:tcPr>
            <w:tcW w:w="1250" w:type="pct"/>
          </w:tcPr>
          <w:p w14:paraId="7C37D0F9" w14:textId="00B190A0" w:rsidR="001E5377" w:rsidRPr="00F757F5" w:rsidRDefault="001E5377" w:rsidP="007D1F74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I, IV and digoxin. Pts receiving class Ic/III antiarrhythmics in addition to the previously mentioned drugs were also included.</w:t>
            </w:r>
          </w:p>
          <w:p w14:paraId="0458D473" w14:textId="77777777" w:rsidR="001E5377" w:rsidRPr="00F757F5" w:rsidRDefault="001E5377" w:rsidP="007D1F74">
            <w:pPr>
              <w:rPr>
                <w:sz w:val="16"/>
                <w:szCs w:val="16"/>
                <w:lang w:val="en-US"/>
              </w:rPr>
            </w:pPr>
          </w:p>
          <w:p w14:paraId="5EDAFA25" w14:textId="75C7BC80" w:rsidR="001E5377" w:rsidRPr="00F757F5" w:rsidRDefault="001E5377" w:rsidP="00EC583B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  <w:lang w:val="en-US"/>
              </w:rPr>
            </w:pPr>
            <w:r w:rsidRPr="00AA5A66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 xml:space="preserve">-blockers: 78%  </w:t>
            </w:r>
          </w:p>
          <w:p w14:paraId="11BB4A64" w14:textId="433F69DB" w:rsidR="001E5377" w:rsidRPr="00F757F5" w:rsidRDefault="001E5377" w:rsidP="00EC583B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18.1%</w:t>
            </w:r>
          </w:p>
          <w:p w14:paraId="592195D9" w14:textId="440189B2" w:rsidR="001E5377" w:rsidRPr="00F757F5" w:rsidRDefault="001E5377" w:rsidP="00EC583B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igoxin: 11.8%</w:t>
            </w:r>
          </w:p>
          <w:p w14:paraId="787E9685" w14:textId="0DE82E1B" w:rsidR="001E5377" w:rsidRPr="00F757F5" w:rsidRDefault="001E5377" w:rsidP="00EC583B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3.9% and 4.8% were receiving flecainide or amiodarone, respectively, in combination with the previously mentioned drugs</w:t>
            </w:r>
          </w:p>
          <w:p w14:paraId="6C572803" w14:textId="3F94C8F7" w:rsidR="001E5377" w:rsidRPr="00F757F5" w:rsidRDefault="001E5377" w:rsidP="00EC583B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8.6% of the pts were on a combination of digoxin, flecainide, or amiodarone with either </w:t>
            </w:r>
            <w:r w:rsidRPr="00AA5A66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 or non-DHP CCBs.</w:t>
            </w:r>
          </w:p>
        </w:tc>
        <w:tc>
          <w:tcPr>
            <w:tcW w:w="1250" w:type="pct"/>
          </w:tcPr>
          <w:p w14:paraId="7279778B" w14:textId="6D381A5A" w:rsidR="001E5377" w:rsidRPr="00F757F5" w:rsidRDefault="001E5377" w:rsidP="00EC583B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85%</w:t>
            </w:r>
          </w:p>
          <w:p w14:paraId="38EBF3FA" w14:textId="1AEF33E7" w:rsidR="001E5377" w:rsidRPr="00F757F5" w:rsidRDefault="001E5377" w:rsidP="00EC583B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28.3%</w:t>
            </w:r>
          </w:p>
          <w:p w14:paraId="4EFB87A0" w14:textId="77777777" w:rsidR="001E5377" w:rsidRPr="00F757F5" w:rsidRDefault="001E5377" w:rsidP="00EC583B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Other heart disease: 20.5%</w:t>
            </w:r>
          </w:p>
          <w:p w14:paraId="228EDBBF" w14:textId="05AEAC85" w:rsidR="001E5377" w:rsidRPr="00F757F5" w:rsidRDefault="001E5377" w:rsidP="00EC583B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55.1%</w:t>
            </w:r>
          </w:p>
          <w:p w14:paraId="66A6FBD1" w14:textId="5D90E0F6" w:rsidR="001E5377" w:rsidRPr="00F757F5" w:rsidRDefault="001E5377" w:rsidP="00EC583B">
            <w:pPr>
              <w:pStyle w:val="ListParagraph"/>
              <w:numPr>
                <w:ilvl w:val="0"/>
                <w:numId w:val="3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trial fibrillation 32.3%</w:t>
            </w:r>
          </w:p>
        </w:tc>
        <w:tc>
          <w:tcPr>
            <w:tcW w:w="1250" w:type="pct"/>
          </w:tcPr>
          <w:p w14:paraId="2F175D2A" w14:textId="0AB7ACF5" w:rsidR="001E5377" w:rsidRPr="00F757F5" w:rsidRDefault="001E5377" w:rsidP="00E35294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120 [110-140]</w:t>
            </w:r>
          </w:p>
        </w:tc>
      </w:tr>
      <w:tr w:rsidR="00D23414" w:rsidRPr="00FE3A4E" w14:paraId="10E0E732" w14:textId="77777777" w:rsidTr="000D78CD">
        <w:trPr>
          <w:trHeight w:val="767"/>
        </w:trPr>
        <w:tc>
          <w:tcPr>
            <w:tcW w:w="5000" w:type="pct"/>
            <w:gridSpan w:val="4"/>
          </w:tcPr>
          <w:p w14:paraId="1C60B04F" w14:textId="4EEA144D" w:rsidR="00D23414" w:rsidRPr="000D78CD" w:rsidRDefault="000D78CD" w:rsidP="00C96B2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D78CD">
              <w:rPr>
                <w:b/>
                <w:bCs/>
                <w:sz w:val="24"/>
                <w:szCs w:val="24"/>
                <w:lang w:val="en-US"/>
              </w:rPr>
              <w:t>Studies examining outcomes of drug-related atrioventricular block in the presence or absence of hyperkalemia and other contributing abnormalities</w:t>
            </w:r>
          </w:p>
        </w:tc>
      </w:tr>
      <w:tr w:rsidR="001E5377" w:rsidRPr="00FE3A4E" w14:paraId="175E21AD" w14:textId="77777777" w:rsidTr="00073605">
        <w:trPr>
          <w:trHeight w:val="1318"/>
        </w:trPr>
        <w:tc>
          <w:tcPr>
            <w:tcW w:w="1250" w:type="pct"/>
          </w:tcPr>
          <w:p w14:paraId="72CD29EC" w14:textId="736832B3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Santos JG., 2024</w:t>
            </w:r>
          </w:p>
        </w:tc>
        <w:tc>
          <w:tcPr>
            <w:tcW w:w="1250" w:type="pct"/>
          </w:tcPr>
          <w:p w14:paraId="71FC601B" w14:textId="72740829" w:rsidR="001E5377" w:rsidRPr="00F757F5" w:rsidRDefault="001E5377" w:rsidP="00EC583B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: 88.9%</w:t>
            </w:r>
          </w:p>
          <w:p w14:paraId="79FFED95" w14:textId="12524647" w:rsidR="001E5377" w:rsidRPr="00F757F5" w:rsidRDefault="001E5377" w:rsidP="00EC583B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yperkalemia-related AVB: 21%</w:t>
            </w:r>
          </w:p>
          <w:p w14:paraId="6A4A5E0B" w14:textId="134AE538" w:rsidR="001E5377" w:rsidRPr="00F757F5" w:rsidRDefault="001E5377" w:rsidP="00EC583B">
            <w:pPr>
              <w:pStyle w:val="ListParagraph"/>
              <w:numPr>
                <w:ilvl w:val="0"/>
                <w:numId w:val="3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 and hyperkalemia-related AVB: 10.5%</w:t>
            </w:r>
          </w:p>
          <w:p w14:paraId="4206C202" w14:textId="77777777" w:rsidR="001E5377" w:rsidRPr="00F757F5" w:rsidRDefault="001E5377" w:rsidP="00085315">
            <w:pPr>
              <w:rPr>
                <w:sz w:val="16"/>
                <w:szCs w:val="16"/>
                <w:lang w:val="en-US"/>
              </w:rPr>
            </w:pPr>
          </w:p>
          <w:p w14:paraId="184DA3CA" w14:textId="77777777" w:rsidR="001E5377" w:rsidRPr="00F757F5" w:rsidRDefault="001E5377" w:rsidP="00085315">
            <w:pPr>
              <w:rPr>
                <w:sz w:val="16"/>
                <w:szCs w:val="16"/>
                <w:lang w:val="en-US"/>
              </w:rPr>
            </w:pPr>
          </w:p>
          <w:p w14:paraId="759146C9" w14:textId="77777777" w:rsidR="001E5377" w:rsidRPr="00F757F5" w:rsidRDefault="001E5377" w:rsidP="00085315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-IV and digoxin</w:t>
            </w:r>
          </w:p>
          <w:p w14:paraId="61557505" w14:textId="09D222CF" w:rsidR="001E5377" w:rsidRPr="00F757F5" w:rsidRDefault="001E5377" w:rsidP="00EC583B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  <w:lang w:val="en-US"/>
              </w:rPr>
            </w:pPr>
            <w:r w:rsidRPr="00AA5A66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 xml:space="preserve">-blockers: 74.7% </w:t>
            </w:r>
          </w:p>
          <w:p w14:paraId="26771F27" w14:textId="41DDB98C" w:rsidR="001E5377" w:rsidRPr="00F757F5" w:rsidRDefault="001E5377" w:rsidP="00EC583B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6.8%</w:t>
            </w:r>
          </w:p>
          <w:p w14:paraId="42F2E8F2" w14:textId="075F01D9" w:rsidR="001E5377" w:rsidRPr="00F757F5" w:rsidRDefault="001E5377" w:rsidP="00EC583B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igoxin: 5.6%</w:t>
            </w:r>
          </w:p>
          <w:p w14:paraId="7BDF5437" w14:textId="56612E31" w:rsidR="001E5377" w:rsidRPr="00F757F5" w:rsidRDefault="001E5377" w:rsidP="00EC583B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lass Ic/III antiarrhythmics: 7.4%</w:t>
            </w:r>
          </w:p>
          <w:p w14:paraId="41AECD0C" w14:textId="0BED2E22" w:rsidR="001E5377" w:rsidRPr="00F757F5" w:rsidRDefault="001E5377" w:rsidP="00EC583B">
            <w:pPr>
              <w:pStyle w:val="ListParagraph"/>
              <w:numPr>
                <w:ilvl w:val="1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miodarone: 4.9%</w:t>
            </w:r>
          </w:p>
          <w:p w14:paraId="69FD23FE" w14:textId="2D91519B" w:rsidR="001E5377" w:rsidRPr="00F757F5" w:rsidRDefault="001E5377" w:rsidP="00EC583B">
            <w:pPr>
              <w:pStyle w:val="ListParagraph"/>
              <w:numPr>
                <w:ilvl w:val="1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Sotalol: 1.2%</w:t>
            </w:r>
          </w:p>
          <w:p w14:paraId="2F5AB0EC" w14:textId="671D8D32" w:rsidR="001E5377" w:rsidRPr="00F757F5" w:rsidRDefault="001E5377" w:rsidP="00EC583B">
            <w:pPr>
              <w:pStyle w:val="ListParagraph"/>
              <w:numPr>
                <w:ilvl w:val="1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Propafenone: 1.2% </w:t>
            </w:r>
          </w:p>
          <w:p w14:paraId="17D5651E" w14:textId="33AEA4F2" w:rsidR="001E5377" w:rsidRPr="00F757F5" w:rsidRDefault="001E5377" w:rsidP="00EC583B">
            <w:pPr>
              <w:pStyle w:val="ListParagraph"/>
              <w:numPr>
                <w:ilvl w:val="0"/>
                <w:numId w:val="40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ombinations of medications from multiple drug classes: 4.9%</w:t>
            </w:r>
          </w:p>
        </w:tc>
        <w:tc>
          <w:tcPr>
            <w:tcW w:w="1250" w:type="pct"/>
          </w:tcPr>
          <w:p w14:paraId="56762960" w14:textId="00D771A8" w:rsidR="001E5377" w:rsidRPr="00F757F5" w:rsidRDefault="001E5377" w:rsidP="00EC583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91%</w:t>
            </w:r>
          </w:p>
          <w:p w14:paraId="0E1E223E" w14:textId="77777777" w:rsidR="001E5377" w:rsidRPr="00F757F5" w:rsidRDefault="001E5377" w:rsidP="00EC583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yslipidemia: 51%</w:t>
            </w:r>
          </w:p>
          <w:p w14:paraId="35145A3F" w14:textId="38D0BD41" w:rsidR="001E5377" w:rsidRPr="00F757F5" w:rsidRDefault="001E5377" w:rsidP="00EC583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42%</w:t>
            </w:r>
          </w:p>
          <w:p w14:paraId="68D705CA" w14:textId="16CBDF2C" w:rsidR="001E5377" w:rsidRPr="00F757F5" w:rsidRDefault="001E5377" w:rsidP="00EC583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17%</w:t>
            </w:r>
          </w:p>
          <w:p w14:paraId="7094DF7A" w14:textId="4A201E90" w:rsidR="001E5377" w:rsidRPr="00F757F5" w:rsidRDefault="001E5377" w:rsidP="00EC583B">
            <w:pPr>
              <w:pStyle w:val="ListParagraph"/>
              <w:numPr>
                <w:ilvl w:val="0"/>
                <w:numId w:val="41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KD: 20% (3.1% of which on dialysis)</w:t>
            </w:r>
          </w:p>
        </w:tc>
        <w:tc>
          <w:tcPr>
            <w:tcW w:w="1250" w:type="pct"/>
          </w:tcPr>
          <w:p w14:paraId="2B05C06B" w14:textId="6B70E884" w:rsidR="001E5377" w:rsidRPr="00F757F5" w:rsidRDefault="001E5377" w:rsidP="00C96B27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Prior ECG obtained: 69.8% of the pts</w:t>
            </w:r>
          </w:p>
          <w:p w14:paraId="16B38411" w14:textId="77777777" w:rsidR="001E5377" w:rsidRPr="00F757F5" w:rsidRDefault="001E5377" w:rsidP="005233AB">
            <w:pPr>
              <w:rPr>
                <w:sz w:val="16"/>
                <w:szCs w:val="16"/>
                <w:lang w:val="en-US"/>
              </w:rPr>
            </w:pPr>
          </w:p>
          <w:p w14:paraId="7FDE46AE" w14:textId="2353FD05" w:rsidR="001E5377" w:rsidRPr="00F757F5" w:rsidRDefault="001E5377" w:rsidP="005233AB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 xml:space="preserve">Pts with conduction abnormalities: 81.3% </w:t>
            </w:r>
          </w:p>
          <w:p w14:paraId="0D4A7E7F" w14:textId="77777777" w:rsidR="001E5377" w:rsidRPr="00F757F5" w:rsidRDefault="001E5377" w:rsidP="005233AB">
            <w:pPr>
              <w:rPr>
                <w:sz w:val="16"/>
                <w:szCs w:val="16"/>
                <w:lang w:val="en-US"/>
              </w:rPr>
            </w:pPr>
          </w:p>
          <w:p w14:paraId="700FF6F0" w14:textId="514EA287" w:rsidR="001E5377" w:rsidRPr="00F757F5" w:rsidRDefault="001E5377" w:rsidP="00EC583B">
            <w:pPr>
              <w:pStyle w:val="ListParagraph"/>
              <w:numPr>
                <w:ilvl w:val="0"/>
                <w:numId w:val="4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V conduction abnormalities 33.9%</w:t>
            </w:r>
          </w:p>
          <w:p w14:paraId="237EEFEE" w14:textId="23A121DB" w:rsidR="001E5377" w:rsidRPr="00F757F5" w:rsidRDefault="001E5377" w:rsidP="00EC583B">
            <w:pPr>
              <w:pStyle w:val="ListParagraph"/>
              <w:numPr>
                <w:ilvl w:val="1"/>
                <w:numId w:val="4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1st degree AVB: 29.5%</w:t>
            </w:r>
          </w:p>
          <w:p w14:paraId="6F7A5AE9" w14:textId="60BBB32A" w:rsidR="001E5377" w:rsidRPr="00F757F5" w:rsidRDefault="001E5377" w:rsidP="00EC583B">
            <w:pPr>
              <w:pStyle w:val="ListParagraph"/>
              <w:numPr>
                <w:ilvl w:val="1"/>
                <w:numId w:val="4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2nd degree Mobitz type I AVB: 4.5%</w:t>
            </w:r>
          </w:p>
          <w:p w14:paraId="6A463D4F" w14:textId="4CF1E085" w:rsidR="001E5377" w:rsidRPr="00F757F5" w:rsidRDefault="001E5377" w:rsidP="00383CFD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V conduction abnormalities 69.8%</w:t>
            </w:r>
          </w:p>
          <w:p w14:paraId="3198993A" w14:textId="3BFB7276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LBBB: 23.9%</w:t>
            </w:r>
          </w:p>
          <w:p w14:paraId="0CB5C07B" w14:textId="338A4AB1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: 16.8%</w:t>
            </w:r>
          </w:p>
          <w:p w14:paraId="426DDB8F" w14:textId="77F50D4F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LAFB:  8%</w:t>
            </w:r>
          </w:p>
          <w:p w14:paraId="640E8F47" w14:textId="6B844873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 + LAFB: 9.5%</w:t>
            </w:r>
          </w:p>
          <w:p w14:paraId="4E553D70" w14:textId="08F57D60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BBB + LPFB: 0.9%</w:t>
            </w:r>
          </w:p>
          <w:p w14:paraId="4259B7A0" w14:textId="250A220F" w:rsidR="001E5377" w:rsidRPr="00F757F5" w:rsidRDefault="001E5377" w:rsidP="00EC583B">
            <w:pPr>
              <w:pStyle w:val="ListParagraph"/>
              <w:numPr>
                <w:ilvl w:val="1"/>
                <w:numId w:val="43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specific IV conduction abnormalities: 0.9%</w:t>
            </w:r>
          </w:p>
          <w:p w14:paraId="06E63E69" w14:textId="55B48C88" w:rsidR="001E5377" w:rsidRPr="00F757F5" w:rsidRDefault="001E5377" w:rsidP="00383CFD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V and IV conduction abnormalities: 20.5%</w:t>
            </w:r>
          </w:p>
          <w:p w14:paraId="1A4E3246" w14:textId="2D0C5543" w:rsidR="001E5377" w:rsidRPr="00F757F5" w:rsidRDefault="001E5377" w:rsidP="00383CFD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Trifascicular block: 8.9%</w:t>
            </w:r>
          </w:p>
        </w:tc>
      </w:tr>
      <w:tr w:rsidR="001E5377" w:rsidRPr="00FE3A4E" w14:paraId="4FFA6FF2" w14:textId="77777777" w:rsidTr="00073605">
        <w:trPr>
          <w:trHeight w:val="1318"/>
        </w:trPr>
        <w:tc>
          <w:tcPr>
            <w:tcW w:w="1250" w:type="pct"/>
          </w:tcPr>
          <w:p w14:paraId="477FCA3F" w14:textId="2816E5C5" w:rsidR="001E5377" w:rsidRPr="00F757F5" w:rsidRDefault="001E5377" w:rsidP="00E35294">
            <w:p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lastRenderedPageBreak/>
              <w:t>Duarte T., 2019</w:t>
            </w:r>
          </w:p>
        </w:tc>
        <w:tc>
          <w:tcPr>
            <w:tcW w:w="1250" w:type="pct"/>
          </w:tcPr>
          <w:p w14:paraId="7B701D3A" w14:textId="0F3A3B57" w:rsidR="001E5377" w:rsidRPr="00F757F5" w:rsidRDefault="001E5377" w:rsidP="00EC583B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VB: 85%</w:t>
            </w:r>
          </w:p>
          <w:p w14:paraId="171E45D0" w14:textId="1B0B0FCE" w:rsidR="001E5377" w:rsidRPr="00F757F5" w:rsidRDefault="001E5377" w:rsidP="00EC583B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yperkalemia-related AVB: 3%</w:t>
            </w:r>
          </w:p>
          <w:p w14:paraId="32E9FFC4" w14:textId="0F324EA9" w:rsidR="001E5377" w:rsidRPr="00F757F5" w:rsidRDefault="001E5377" w:rsidP="00EC583B">
            <w:pPr>
              <w:pStyle w:val="ListParagraph"/>
              <w:numPr>
                <w:ilvl w:val="0"/>
                <w:numId w:val="49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rug-related and hyperkalemia-related AVB: 12%</w:t>
            </w:r>
          </w:p>
          <w:p w14:paraId="222118D5" w14:textId="67DBDB15" w:rsidR="001E5377" w:rsidRPr="00F757F5" w:rsidRDefault="001E5377" w:rsidP="00031D60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n pts with solely drug-related bradyarrhythmia:</w:t>
            </w:r>
          </w:p>
          <w:p w14:paraId="6AC26ADC" w14:textId="77777777" w:rsidR="001E5377" w:rsidRPr="00F757F5" w:rsidRDefault="001E5377" w:rsidP="00031D60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Vaughan Williams classes II-IV and digoxin</w:t>
            </w:r>
          </w:p>
          <w:p w14:paraId="3F8A5EB3" w14:textId="0DB121EE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AA5A66">
              <w:rPr>
                <w:sz w:val="16"/>
                <w:szCs w:val="16"/>
                <w:lang w:val="en-US"/>
              </w:rPr>
              <w:t>β</w:t>
            </w:r>
            <w:r w:rsidRPr="00F757F5">
              <w:rPr>
                <w:sz w:val="16"/>
                <w:szCs w:val="16"/>
                <w:lang w:val="en-US"/>
              </w:rPr>
              <w:t>-blockers: 38%</w:t>
            </w:r>
          </w:p>
          <w:p w14:paraId="3A5FDEA1" w14:textId="1DB771DB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on-DHP CCBs: 12%</w:t>
            </w:r>
          </w:p>
          <w:p w14:paraId="0AECAC05" w14:textId="7605728F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miodarone: 15%</w:t>
            </w:r>
          </w:p>
          <w:p w14:paraId="348FF403" w14:textId="037BBD02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igoxin: 5%</w:t>
            </w:r>
          </w:p>
          <w:p w14:paraId="1190F9C6" w14:textId="5849D62E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sotalol: 2%</w:t>
            </w:r>
          </w:p>
          <w:p w14:paraId="01CADCE0" w14:textId="55B6114F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propafenone: 3%</w:t>
            </w:r>
          </w:p>
          <w:p w14:paraId="5E883CD6" w14:textId="42ABD1B5" w:rsidR="001E5377" w:rsidRPr="00F757F5" w:rsidRDefault="001E5377" w:rsidP="00EC583B">
            <w:pPr>
              <w:pStyle w:val="ListParagraph"/>
              <w:numPr>
                <w:ilvl w:val="0"/>
                <w:numId w:val="48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ombinations of multiple drug classes: 25%</w:t>
            </w:r>
          </w:p>
          <w:p w14:paraId="2B92D82E" w14:textId="77777777" w:rsidR="001E5377" w:rsidRPr="00F757F5" w:rsidRDefault="001E5377" w:rsidP="00031D60">
            <w:pPr>
              <w:rPr>
                <w:sz w:val="16"/>
                <w:szCs w:val="16"/>
                <w:lang w:val="en-US"/>
              </w:rPr>
            </w:pPr>
          </w:p>
          <w:p w14:paraId="3831E3C7" w14:textId="42C12970" w:rsidR="001E5377" w:rsidRPr="00F757F5" w:rsidRDefault="001E5377" w:rsidP="00031D60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n pts with concomitant drug-related and hyperkalemia-related bradyarrhythmia: N/A</w:t>
            </w:r>
          </w:p>
        </w:tc>
        <w:tc>
          <w:tcPr>
            <w:tcW w:w="1250" w:type="pct"/>
          </w:tcPr>
          <w:p w14:paraId="3460996C" w14:textId="6B8D126C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26%</w:t>
            </w:r>
          </w:p>
          <w:p w14:paraId="78EA886B" w14:textId="269EF720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F: 9%</w:t>
            </w:r>
          </w:p>
          <w:p w14:paraId="58806173" w14:textId="2BFD4E04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92%</w:t>
            </w:r>
          </w:p>
          <w:p w14:paraId="502762A6" w14:textId="2F854250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29%</w:t>
            </w:r>
          </w:p>
          <w:p w14:paraId="12006D66" w14:textId="77777777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yslipidemia: 41%</w:t>
            </w:r>
          </w:p>
          <w:p w14:paraId="6CFC2AC6" w14:textId="35719588" w:rsidR="001E5377" w:rsidRPr="00F757F5" w:rsidRDefault="001E5377" w:rsidP="00EC583B">
            <w:pPr>
              <w:pStyle w:val="ListParagraph"/>
              <w:numPr>
                <w:ilvl w:val="0"/>
                <w:numId w:val="46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Renal failure: 19%</w:t>
            </w:r>
          </w:p>
        </w:tc>
        <w:tc>
          <w:tcPr>
            <w:tcW w:w="1250" w:type="pct"/>
          </w:tcPr>
          <w:p w14:paraId="2101D3D6" w14:textId="67919BB6" w:rsidR="001E5377" w:rsidRPr="00F757F5" w:rsidRDefault="001E5377" w:rsidP="005E7A12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/A</w:t>
            </w:r>
          </w:p>
        </w:tc>
      </w:tr>
      <w:tr w:rsidR="001E5377" w:rsidRPr="00FE3A4E" w14:paraId="6EF77EF6" w14:textId="77777777" w:rsidTr="00073605">
        <w:trPr>
          <w:trHeight w:val="1318"/>
        </w:trPr>
        <w:tc>
          <w:tcPr>
            <w:tcW w:w="1250" w:type="pct"/>
          </w:tcPr>
          <w:p w14:paraId="71603485" w14:textId="2383E2B8" w:rsidR="001E5377" w:rsidRPr="00F757F5" w:rsidRDefault="001E5377" w:rsidP="00E35294">
            <w:pPr>
              <w:rPr>
                <w:rFonts w:cs="Arial"/>
                <w:sz w:val="16"/>
                <w:szCs w:val="16"/>
                <w:lang w:val="en-US"/>
              </w:rPr>
            </w:pPr>
            <w:r w:rsidRPr="00F757F5">
              <w:rPr>
                <w:rFonts w:cs="Arial"/>
                <w:sz w:val="16"/>
                <w:szCs w:val="16"/>
                <w:lang w:val="en-US"/>
              </w:rPr>
              <w:t>Habbout A., 2023</w:t>
            </w:r>
          </w:p>
        </w:tc>
        <w:tc>
          <w:tcPr>
            <w:tcW w:w="1250" w:type="pct"/>
          </w:tcPr>
          <w:p w14:paraId="4242BAB9" w14:textId="75672E38" w:rsidR="001E5377" w:rsidRPr="00F757F5" w:rsidRDefault="001E5377" w:rsidP="00FA4962">
            <w:p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Reversible etiology:</w:t>
            </w:r>
          </w:p>
          <w:p w14:paraId="15021277" w14:textId="77777777" w:rsidR="001E5377" w:rsidRPr="00F757F5" w:rsidRDefault="001E5377" w:rsidP="00EC583B">
            <w:pPr>
              <w:pStyle w:val="ListParagraph"/>
              <w:numPr>
                <w:ilvl w:val="0"/>
                <w:numId w:val="54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Drug-related etiology</w:t>
            </w:r>
          </w:p>
          <w:p w14:paraId="0B8B2F1C" w14:textId="41CA5442" w:rsidR="001E5377" w:rsidRPr="00F757F5" w:rsidRDefault="001E5377" w:rsidP="00EC583B">
            <w:pPr>
              <w:pStyle w:val="ListParagraph"/>
              <w:numPr>
                <w:ilvl w:val="1"/>
                <w:numId w:val="54"/>
              </w:numPr>
              <w:rPr>
                <w:rFonts w:cs="Arial"/>
                <w:sz w:val="16"/>
                <w:szCs w:val="16"/>
              </w:rPr>
            </w:pPr>
            <w:r w:rsidRPr="00AA5A66">
              <w:rPr>
                <w:rFonts w:cs="Arial"/>
                <w:sz w:val="16"/>
                <w:szCs w:val="16"/>
                <w:lang w:val="en-US"/>
              </w:rPr>
              <w:t>β</w:t>
            </w:r>
            <w:r w:rsidRPr="00F757F5">
              <w:rPr>
                <w:rFonts w:cs="Arial"/>
                <w:sz w:val="16"/>
                <w:szCs w:val="16"/>
              </w:rPr>
              <w:t>-blockers: 39%</w:t>
            </w:r>
          </w:p>
          <w:p w14:paraId="759AEA69" w14:textId="77777777" w:rsidR="001E5377" w:rsidRPr="00F757F5" w:rsidRDefault="001E5377" w:rsidP="00EC583B">
            <w:pPr>
              <w:pStyle w:val="ListParagraph"/>
              <w:numPr>
                <w:ilvl w:val="1"/>
                <w:numId w:val="54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Non-DHP CCBs: 8%</w:t>
            </w:r>
          </w:p>
          <w:p w14:paraId="531FA28C" w14:textId="77777777" w:rsidR="001E5377" w:rsidRPr="00F757F5" w:rsidRDefault="001E5377" w:rsidP="00EC583B">
            <w:pPr>
              <w:pStyle w:val="ListParagraph"/>
              <w:numPr>
                <w:ilvl w:val="1"/>
                <w:numId w:val="54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Ivabradine: 0%</w:t>
            </w:r>
          </w:p>
          <w:p w14:paraId="7FABBDFB" w14:textId="77777777" w:rsidR="001E5377" w:rsidRPr="00F757F5" w:rsidRDefault="001E5377" w:rsidP="00EC583B">
            <w:pPr>
              <w:pStyle w:val="ListParagraph"/>
              <w:numPr>
                <w:ilvl w:val="1"/>
                <w:numId w:val="54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Digoxin: 4%</w:t>
            </w:r>
          </w:p>
          <w:p w14:paraId="7AA44050" w14:textId="77777777" w:rsidR="001E5377" w:rsidRPr="00F757F5" w:rsidRDefault="001E5377" w:rsidP="00EC583B">
            <w:pPr>
              <w:pStyle w:val="ListParagraph"/>
              <w:numPr>
                <w:ilvl w:val="1"/>
                <w:numId w:val="54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Antiarrhythmics (amiodarone, flecainide): 2%</w:t>
            </w:r>
          </w:p>
          <w:p w14:paraId="0A444044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Isolated hyperkalemia: 8%</w:t>
            </w:r>
          </w:p>
          <w:p w14:paraId="77622646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Hyperkalemia + drugs: 6%</w:t>
            </w:r>
          </w:p>
          <w:p w14:paraId="0B6346C4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Hyperkalemia + drugs + AKI: 8%</w:t>
            </w:r>
          </w:p>
          <w:p w14:paraId="7A9E8014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Hyperkalemia + AKI: 6%</w:t>
            </w:r>
          </w:p>
          <w:p w14:paraId="2DA465EB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AKI + drugs: 10%</w:t>
            </w:r>
          </w:p>
          <w:p w14:paraId="459E59E0" w14:textId="77777777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Vagal cause: 6%</w:t>
            </w:r>
          </w:p>
          <w:p w14:paraId="512F811F" w14:textId="22EBA825" w:rsidR="001E5377" w:rsidRPr="00F757F5" w:rsidRDefault="001E5377" w:rsidP="00EC583B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sz w:val="16"/>
                <w:szCs w:val="16"/>
              </w:rPr>
            </w:pPr>
            <w:r w:rsidRPr="00F757F5">
              <w:rPr>
                <w:rFonts w:cs="Arial"/>
                <w:sz w:val="16"/>
                <w:szCs w:val="16"/>
              </w:rPr>
              <w:t>Other causes: 4%</w:t>
            </w:r>
          </w:p>
        </w:tc>
        <w:tc>
          <w:tcPr>
            <w:tcW w:w="1250" w:type="pct"/>
          </w:tcPr>
          <w:p w14:paraId="07C465EC" w14:textId="45464000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tn: 63%</w:t>
            </w:r>
          </w:p>
          <w:p w14:paraId="1486C882" w14:textId="2DB6A515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M: 26%</w:t>
            </w:r>
          </w:p>
          <w:p w14:paraId="11C6D86E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Hypercholesterolemia: 24%</w:t>
            </w:r>
          </w:p>
          <w:p w14:paraId="1469A617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Dysthyroidism: 12%</w:t>
            </w:r>
          </w:p>
          <w:p w14:paraId="341587B0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trial fibrillation/Flutter: 44%</w:t>
            </w:r>
          </w:p>
          <w:p w14:paraId="390341C8" w14:textId="6532A5D3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IHD: 18%</w:t>
            </w:r>
          </w:p>
          <w:p w14:paraId="4CFF5D23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PAD: 6%</w:t>
            </w:r>
          </w:p>
          <w:p w14:paraId="7BA4EC7D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Previous stroke: 13%</w:t>
            </w:r>
          </w:p>
          <w:p w14:paraId="01118361" w14:textId="6E8396F4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KD: 23%</w:t>
            </w:r>
          </w:p>
          <w:p w14:paraId="17E9DF68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Lung disease: 15%</w:t>
            </w:r>
          </w:p>
          <w:p w14:paraId="022C50FC" w14:textId="77777777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Cancer: 32%</w:t>
            </w:r>
          </w:p>
          <w:p w14:paraId="267952D0" w14:textId="792B7500" w:rsidR="001E5377" w:rsidRPr="00F757F5" w:rsidRDefault="001E5377" w:rsidP="00EC583B">
            <w:pPr>
              <w:pStyle w:val="ListParagraph"/>
              <w:numPr>
                <w:ilvl w:val="0"/>
                <w:numId w:val="55"/>
              </w:num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Autoimmune disease: 6%</w:t>
            </w:r>
          </w:p>
        </w:tc>
        <w:tc>
          <w:tcPr>
            <w:tcW w:w="1250" w:type="pct"/>
          </w:tcPr>
          <w:p w14:paraId="176AB328" w14:textId="39BC0B88" w:rsidR="001E5377" w:rsidRPr="00F757F5" w:rsidRDefault="001E5377" w:rsidP="0084614D">
            <w:pPr>
              <w:rPr>
                <w:sz w:val="16"/>
                <w:szCs w:val="16"/>
                <w:lang w:val="en-US"/>
              </w:rPr>
            </w:pPr>
            <w:r w:rsidRPr="00F757F5">
              <w:rPr>
                <w:sz w:val="16"/>
                <w:szCs w:val="16"/>
                <w:lang w:val="en-US"/>
              </w:rPr>
              <w:t>N/A</w:t>
            </w:r>
          </w:p>
        </w:tc>
      </w:tr>
    </w:tbl>
    <w:p w14:paraId="72A00036" w14:textId="47F318FA" w:rsidR="00933F76" w:rsidRDefault="000D78CD" w:rsidP="00933F76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Supplementary Table</w:t>
      </w:r>
      <w:r w:rsidR="00E35294" w:rsidRPr="00F757F5">
        <w:rPr>
          <w:sz w:val="16"/>
          <w:szCs w:val="16"/>
          <w:lang w:val="en-US"/>
        </w:rPr>
        <w:t xml:space="preserve">: Studies </w:t>
      </w:r>
      <w:r w:rsidR="00666A79" w:rsidRPr="00F757F5">
        <w:rPr>
          <w:sz w:val="16"/>
          <w:szCs w:val="16"/>
          <w:lang w:val="en-US"/>
        </w:rPr>
        <w:t>e</w:t>
      </w:r>
      <w:r w:rsidR="00E35294" w:rsidRPr="00F757F5">
        <w:rPr>
          <w:sz w:val="16"/>
          <w:szCs w:val="16"/>
          <w:lang w:val="en-US"/>
        </w:rPr>
        <w:t xml:space="preserve">xamining the </w:t>
      </w:r>
      <w:r w:rsidR="00666A79" w:rsidRPr="00F757F5">
        <w:rPr>
          <w:sz w:val="16"/>
          <w:szCs w:val="16"/>
          <w:lang w:val="en-US"/>
        </w:rPr>
        <w:t>o</w:t>
      </w:r>
      <w:r w:rsidR="00E35294" w:rsidRPr="00F757F5">
        <w:rPr>
          <w:sz w:val="16"/>
          <w:szCs w:val="16"/>
          <w:lang w:val="en-US"/>
        </w:rPr>
        <w:t xml:space="preserve">utcomes of </w:t>
      </w:r>
      <w:r w:rsidR="00666A79" w:rsidRPr="00F757F5">
        <w:rPr>
          <w:sz w:val="16"/>
          <w:szCs w:val="16"/>
          <w:lang w:val="en-US"/>
        </w:rPr>
        <w:t>p</w:t>
      </w:r>
      <w:r w:rsidR="00E35294" w:rsidRPr="00F757F5">
        <w:rPr>
          <w:sz w:val="16"/>
          <w:szCs w:val="16"/>
          <w:lang w:val="en-US"/>
        </w:rPr>
        <w:t xml:space="preserve">atients with </w:t>
      </w:r>
      <w:r w:rsidR="00666A79" w:rsidRPr="00F757F5">
        <w:rPr>
          <w:sz w:val="16"/>
          <w:szCs w:val="16"/>
          <w:lang w:val="en-US"/>
        </w:rPr>
        <w:t>d</w:t>
      </w:r>
      <w:r w:rsidR="00E35294" w:rsidRPr="00F757F5">
        <w:rPr>
          <w:sz w:val="16"/>
          <w:szCs w:val="16"/>
          <w:lang w:val="en-US"/>
        </w:rPr>
        <w:t>rug-</w:t>
      </w:r>
      <w:r w:rsidR="00666A79" w:rsidRPr="00F757F5">
        <w:rPr>
          <w:sz w:val="16"/>
          <w:szCs w:val="16"/>
          <w:lang w:val="en-US"/>
        </w:rPr>
        <w:t>r</w:t>
      </w:r>
      <w:r w:rsidR="00E35294" w:rsidRPr="00F757F5">
        <w:rPr>
          <w:sz w:val="16"/>
          <w:szCs w:val="16"/>
          <w:lang w:val="en-US"/>
        </w:rPr>
        <w:t xml:space="preserve">elated AV </w:t>
      </w:r>
      <w:r w:rsidR="00666A79" w:rsidRPr="00F757F5">
        <w:rPr>
          <w:sz w:val="16"/>
          <w:szCs w:val="16"/>
          <w:lang w:val="en-US"/>
        </w:rPr>
        <w:t>b</w:t>
      </w:r>
      <w:r w:rsidR="00E35294" w:rsidRPr="00F757F5">
        <w:rPr>
          <w:sz w:val="16"/>
          <w:szCs w:val="16"/>
          <w:lang w:val="en-US"/>
        </w:rPr>
        <w:t>lock (AVB)</w:t>
      </w:r>
      <w:r w:rsidR="00666A79" w:rsidRPr="00F757F5">
        <w:rPr>
          <w:sz w:val="16"/>
          <w:szCs w:val="16"/>
          <w:lang w:val="en-US"/>
        </w:rPr>
        <w:t>.</w:t>
      </w:r>
      <w:r w:rsidR="00FC4FA7" w:rsidRPr="00F757F5">
        <w:rPr>
          <w:sz w:val="16"/>
          <w:szCs w:val="16"/>
          <w:lang w:val="en-US"/>
        </w:rPr>
        <w:t xml:space="preserve"> N/A: </w:t>
      </w:r>
      <w:r w:rsidR="004157CE" w:rsidRPr="00F757F5">
        <w:rPr>
          <w:sz w:val="16"/>
          <w:szCs w:val="16"/>
          <w:lang w:val="en-US"/>
        </w:rPr>
        <w:t>n</w:t>
      </w:r>
      <w:r w:rsidR="00FC4FA7" w:rsidRPr="00F757F5">
        <w:rPr>
          <w:sz w:val="16"/>
          <w:szCs w:val="16"/>
          <w:lang w:val="en-US"/>
        </w:rPr>
        <w:t>on</w:t>
      </w:r>
      <w:r w:rsidR="001B113E" w:rsidRPr="00F757F5">
        <w:rPr>
          <w:sz w:val="16"/>
          <w:szCs w:val="16"/>
          <w:lang w:val="en-US"/>
        </w:rPr>
        <w:t>-</w:t>
      </w:r>
      <w:r w:rsidR="00F23C36" w:rsidRPr="00F757F5">
        <w:rPr>
          <w:sz w:val="16"/>
          <w:szCs w:val="16"/>
          <w:lang w:val="en-US"/>
        </w:rPr>
        <w:t>available</w:t>
      </w:r>
      <w:r w:rsidR="00C1765C" w:rsidRPr="00F757F5">
        <w:rPr>
          <w:sz w:val="16"/>
          <w:szCs w:val="16"/>
          <w:lang w:val="en-US"/>
        </w:rPr>
        <w:t>;</w:t>
      </w:r>
      <w:r w:rsidR="00F23C36" w:rsidRPr="00F757F5">
        <w:rPr>
          <w:sz w:val="16"/>
          <w:szCs w:val="16"/>
          <w:lang w:val="en-US"/>
        </w:rPr>
        <w:t xml:space="preserve"> </w:t>
      </w:r>
      <w:r w:rsidR="004157CE" w:rsidRPr="00F757F5">
        <w:rPr>
          <w:sz w:val="16"/>
          <w:szCs w:val="16"/>
          <w:lang w:val="en-US"/>
        </w:rPr>
        <w:t>p</w:t>
      </w:r>
      <w:r w:rsidR="00F23C36" w:rsidRPr="00F757F5">
        <w:rPr>
          <w:sz w:val="16"/>
          <w:szCs w:val="16"/>
          <w:lang w:val="en-US"/>
        </w:rPr>
        <w:t xml:space="preserve">ts: </w:t>
      </w:r>
      <w:r w:rsidR="004157CE" w:rsidRPr="00F757F5">
        <w:rPr>
          <w:sz w:val="16"/>
          <w:szCs w:val="16"/>
          <w:lang w:val="en-US"/>
        </w:rPr>
        <w:t>p</w:t>
      </w:r>
      <w:r w:rsidR="00F23C36" w:rsidRPr="00F757F5">
        <w:rPr>
          <w:sz w:val="16"/>
          <w:szCs w:val="16"/>
          <w:lang w:val="en-US"/>
        </w:rPr>
        <w:t>atients</w:t>
      </w:r>
      <w:r w:rsidR="00C1765C" w:rsidRPr="00F757F5">
        <w:rPr>
          <w:sz w:val="16"/>
          <w:szCs w:val="16"/>
          <w:lang w:val="en-US"/>
        </w:rPr>
        <w:t xml:space="preserve">; </w:t>
      </w:r>
      <w:r w:rsidR="004157CE" w:rsidRPr="00F757F5">
        <w:rPr>
          <w:sz w:val="16"/>
          <w:szCs w:val="16"/>
          <w:lang w:val="en-US"/>
        </w:rPr>
        <w:t>h</w:t>
      </w:r>
      <w:r w:rsidR="00C1765C" w:rsidRPr="00F757F5">
        <w:rPr>
          <w:sz w:val="16"/>
          <w:szCs w:val="16"/>
          <w:lang w:val="en-US"/>
        </w:rPr>
        <w:t xml:space="preserve">tn: </w:t>
      </w:r>
      <w:r w:rsidR="004157CE" w:rsidRPr="00F757F5">
        <w:rPr>
          <w:sz w:val="16"/>
          <w:szCs w:val="16"/>
          <w:lang w:val="en-US"/>
        </w:rPr>
        <w:t>h</w:t>
      </w:r>
      <w:r w:rsidR="00C1765C" w:rsidRPr="00F757F5">
        <w:rPr>
          <w:sz w:val="16"/>
          <w:szCs w:val="16"/>
          <w:lang w:val="en-US"/>
        </w:rPr>
        <w:t>y</w:t>
      </w:r>
      <w:r w:rsidR="004157CE" w:rsidRPr="00F757F5">
        <w:rPr>
          <w:sz w:val="16"/>
          <w:szCs w:val="16"/>
          <w:lang w:val="en-US"/>
        </w:rPr>
        <w:t>pertension</w:t>
      </w:r>
      <w:r w:rsidR="00F57261" w:rsidRPr="00F757F5">
        <w:rPr>
          <w:sz w:val="16"/>
          <w:szCs w:val="16"/>
          <w:lang w:val="en-US"/>
        </w:rPr>
        <w:t>; IHD: ischemic heart disease; PAD: peripheral arterial disease;</w:t>
      </w:r>
      <w:r w:rsidR="00DA168E" w:rsidRPr="00F757F5">
        <w:rPr>
          <w:sz w:val="16"/>
          <w:szCs w:val="16"/>
          <w:lang w:val="en-US"/>
        </w:rPr>
        <w:t xml:space="preserve"> HF: heart failure;</w:t>
      </w:r>
      <w:r w:rsidR="001E11BB" w:rsidRPr="00F757F5">
        <w:rPr>
          <w:sz w:val="16"/>
          <w:szCs w:val="16"/>
          <w:lang w:val="en-US"/>
        </w:rPr>
        <w:t xml:space="preserve"> DM: diabetes mellitus; </w:t>
      </w:r>
      <w:r w:rsidR="008B12CA" w:rsidRPr="00F757F5">
        <w:rPr>
          <w:sz w:val="16"/>
          <w:szCs w:val="16"/>
          <w:lang w:val="en-US"/>
        </w:rPr>
        <w:t>CKD: Chronic kidney disease.</w:t>
      </w:r>
      <w:r w:rsidR="00BB4BEE" w:rsidRPr="00F757F5">
        <w:rPr>
          <w:sz w:val="16"/>
          <w:szCs w:val="16"/>
          <w:lang w:val="en-US"/>
        </w:rPr>
        <w:t xml:space="preserve"> </w:t>
      </w:r>
      <w:r w:rsidR="00BB4BEE" w:rsidRPr="00E331A3">
        <w:rPr>
          <w:sz w:val="16"/>
          <w:szCs w:val="16"/>
          <w:highlight w:val="red"/>
          <w:lang w:val="en-US"/>
        </w:rPr>
        <w:t>Age</w:t>
      </w:r>
      <w:r w:rsidR="00E331A3" w:rsidRPr="00E331A3">
        <w:rPr>
          <w:sz w:val="16"/>
          <w:szCs w:val="16"/>
          <w:highlight w:val="red"/>
          <w:lang w:val="en-US"/>
        </w:rPr>
        <w:t xml:space="preserve"> is</w:t>
      </w:r>
      <w:r w:rsidR="00BB4BEE" w:rsidRPr="00E331A3">
        <w:rPr>
          <w:sz w:val="16"/>
          <w:szCs w:val="16"/>
          <w:highlight w:val="red"/>
          <w:lang w:val="en-US"/>
        </w:rPr>
        <w:t xml:space="preserve"> presented</w:t>
      </w:r>
      <w:r w:rsidR="00BB4BEE" w:rsidRPr="00F757F5">
        <w:rPr>
          <w:sz w:val="16"/>
          <w:szCs w:val="16"/>
          <w:lang w:val="en-US"/>
        </w:rPr>
        <w:t xml:space="preserve"> as mean</w:t>
      </w:r>
      <w:r w:rsidR="001B113E" w:rsidRPr="00F757F5">
        <w:rPr>
          <w:sz w:val="16"/>
          <w:szCs w:val="16"/>
          <w:lang w:val="en-US"/>
        </w:rPr>
        <w:t xml:space="preserve"> ± SD or median [IQR].</w:t>
      </w:r>
    </w:p>
    <w:p w14:paraId="31B1D2B1" w14:textId="77777777" w:rsidR="00933F76" w:rsidRPr="00933F76" w:rsidRDefault="00933F76" w:rsidP="00933F76">
      <w:pPr>
        <w:rPr>
          <w:lang w:val="en-US"/>
        </w:rPr>
      </w:pPr>
    </w:p>
    <w:p w14:paraId="492B9110" w14:textId="77777777" w:rsidR="00933F76" w:rsidRPr="00933F76" w:rsidRDefault="00933F76" w:rsidP="00933F76">
      <w:pPr>
        <w:rPr>
          <w:lang w:val="en-US"/>
        </w:rPr>
      </w:pPr>
    </w:p>
    <w:p w14:paraId="0059C830" w14:textId="77777777" w:rsidR="00933F76" w:rsidRPr="003C6B14" w:rsidRDefault="00933F76" w:rsidP="00933F76">
      <w:pPr>
        <w:rPr>
          <w:lang w:val="en-US"/>
        </w:rPr>
      </w:pPr>
    </w:p>
    <w:p w14:paraId="4DD895F6" w14:textId="77777777" w:rsidR="00933F76" w:rsidRPr="003C6B14" w:rsidRDefault="00933F76" w:rsidP="00933F76">
      <w:pPr>
        <w:rPr>
          <w:lang w:val="en-US"/>
        </w:rPr>
      </w:pPr>
    </w:p>
    <w:p w14:paraId="0FFFBC8A" w14:textId="77777777" w:rsidR="00933F76" w:rsidRPr="003C6B14" w:rsidRDefault="00933F76" w:rsidP="00933F76">
      <w:pPr>
        <w:rPr>
          <w:lang w:val="en-US"/>
        </w:rPr>
      </w:pPr>
    </w:p>
    <w:p w14:paraId="38CEB098" w14:textId="77777777" w:rsidR="003C6B14" w:rsidRDefault="003C6B14" w:rsidP="00933F76">
      <w:pPr>
        <w:rPr>
          <w:lang w:val="en-US"/>
        </w:rPr>
      </w:pPr>
    </w:p>
    <w:p w14:paraId="41B48E6B" w14:textId="77777777" w:rsidR="003C6B14" w:rsidRDefault="003C6B14" w:rsidP="00933F76">
      <w:pPr>
        <w:rPr>
          <w:lang w:val="en-US"/>
        </w:rPr>
      </w:pPr>
    </w:p>
    <w:p w14:paraId="110E4F59" w14:textId="77777777" w:rsidR="003C6B14" w:rsidRDefault="003C6B14" w:rsidP="00933F76">
      <w:pPr>
        <w:rPr>
          <w:lang w:val="en-US"/>
        </w:rPr>
      </w:pPr>
    </w:p>
    <w:p w14:paraId="37AB55AE" w14:textId="77777777" w:rsidR="003C6B14" w:rsidRDefault="003C6B14" w:rsidP="00933F76">
      <w:pPr>
        <w:rPr>
          <w:lang w:val="en-US"/>
        </w:rPr>
      </w:pPr>
    </w:p>
    <w:p w14:paraId="5DD59853" w14:textId="77777777" w:rsidR="003C6B14" w:rsidRDefault="003C6B14" w:rsidP="00933F76">
      <w:pPr>
        <w:rPr>
          <w:lang w:val="en-US"/>
        </w:rPr>
      </w:pPr>
    </w:p>
    <w:p w14:paraId="2F48FF92" w14:textId="77777777" w:rsidR="003C6B14" w:rsidRDefault="003C6B14" w:rsidP="00933F76">
      <w:pPr>
        <w:rPr>
          <w:lang w:val="en-US"/>
        </w:rPr>
      </w:pPr>
    </w:p>
    <w:p w14:paraId="60B3F82C" w14:textId="77777777" w:rsidR="003C6B14" w:rsidRDefault="003C6B14" w:rsidP="00933F76">
      <w:pPr>
        <w:rPr>
          <w:lang w:val="en-US"/>
        </w:rPr>
      </w:pPr>
    </w:p>
    <w:p w14:paraId="29735DCA" w14:textId="77777777" w:rsidR="003C6B14" w:rsidRDefault="003C6B14" w:rsidP="00933F76">
      <w:pPr>
        <w:rPr>
          <w:lang w:val="en-US"/>
        </w:rPr>
      </w:pPr>
    </w:p>
    <w:p w14:paraId="775AC99F" w14:textId="77777777" w:rsidR="003C6B14" w:rsidRDefault="003C6B14" w:rsidP="00933F76">
      <w:pPr>
        <w:rPr>
          <w:lang w:val="en-US"/>
        </w:rPr>
      </w:pPr>
    </w:p>
    <w:p w14:paraId="22241265" w14:textId="77777777" w:rsidR="003C6B14" w:rsidRDefault="003C6B14" w:rsidP="00933F76">
      <w:pPr>
        <w:rPr>
          <w:lang w:val="en-US"/>
        </w:rPr>
      </w:pPr>
    </w:p>
    <w:p w14:paraId="0573A6E3" w14:textId="77777777" w:rsidR="00933F76" w:rsidRPr="00E83DD0" w:rsidRDefault="00933F76" w:rsidP="00933F76">
      <w:pPr>
        <w:rPr>
          <w:lang w:val="en-US"/>
        </w:rPr>
      </w:pPr>
    </w:p>
    <w:p w14:paraId="6F806B45" w14:textId="77777777" w:rsidR="00933F76" w:rsidRPr="00E83DD0" w:rsidRDefault="00933F76" w:rsidP="00933F76">
      <w:pPr>
        <w:rPr>
          <w:lang w:val="en-US"/>
        </w:rPr>
      </w:pPr>
    </w:p>
    <w:p w14:paraId="16ED623C" w14:textId="77777777" w:rsidR="00933F76" w:rsidRPr="00E83DD0" w:rsidRDefault="00933F76" w:rsidP="00933F76">
      <w:pPr>
        <w:rPr>
          <w:lang w:val="en-US"/>
        </w:rPr>
      </w:pPr>
    </w:p>
    <w:p w14:paraId="09A731DB" w14:textId="77777777" w:rsidR="00933F76" w:rsidRPr="00E83DD0" w:rsidRDefault="00933F76" w:rsidP="00933F76">
      <w:pPr>
        <w:rPr>
          <w:lang w:val="en-US"/>
        </w:rPr>
      </w:pPr>
    </w:p>
    <w:p w14:paraId="4F604E16" w14:textId="77777777" w:rsidR="00933F76" w:rsidRPr="00E83DD0" w:rsidRDefault="00933F76" w:rsidP="00933F76">
      <w:pPr>
        <w:rPr>
          <w:lang w:val="en-US"/>
        </w:rPr>
      </w:pPr>
    </w:p>
    <w:p w14:paraId="75705864" w14:textId="77777777" w:rsidR="00933F76" w:rsidRPr="00E83DD0" w:rsidRDefault="00933F76" w:rsidP="00933F76">
      <w:pPr>
        <w:rPr>
          <w:lang w:val="en-US"/>
        </w:rPr>
      </w:pPr>
    </w:p>
    <w:sectPr w:rsidR="00933F76" w:rsidRPr="00E83DD0" w:rsidSect="00551CCA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B9AC59" w14:textId="77777777" w:rsidR="00C634BB" w:rsidRDefault="00C634BB" w:rsidP="003D4A61">
      <w:pPr>
        <w:spacing w:after="0" w:line="240" w:lineRule="auto"/>
      </w:pPr>
      <w:r>
        <w:separator/>
      </w:r>
    </w:p>
  </w:endnote>
  <w:endnote w:type="continuationSeparator" w:id="0">
    <w:p w14:paraId="23E56C62" w14:textId="77777777" w:rsidR="00C634BB" w:rsidRDefault="00C634BB" w:rsidP="003D4A61">
      <w:pPr>
        <w:spacing w:after="0" w:line="240" w:lineRule="auto"/>
      </w:pPr>
      <w:r>
        <w:continuationSeparator/>
      </w:r>
    </w:p>
  </w:endnote>
  <w:endnote w:type="continuationNotice" w:id="1">
    <w:p w14:paraId="2BDFADEB" w14:textId="77777777" w:rsidR="00C634BB" w:rsidRDefault="00C634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0BB5E" w14:textId="77777777" w:rsidR="00C634BB" w:rsidRDefault="00C634BB" w:rsidP="003D4A61">
      <w:pPr>
        <w:spacing w:after="0" w:line="240" w:lineRule="auto"/>
      </w:pPr>
      <w:r>
        <w:separator/>
      </w:r>
    </w:p>
  </w:footnote>
  <w:footnote w:type="continuationSeparator" w:id="0">
    <w:p w14:paraId="17BDCF5E" w14:textId="77777777" w:rsidR="00C634BB" w:rsidRDefault="00C634BB" w:rsidP="003D4A61">
      <w:pPr>
        <w:spacing w:after="0" w:line="240" w:lineRule="auto"/>
      </w:pPr>
      <w:r>
        <w:continuationSeparator/>
      </w:r>
    </w:p>
  </w:footnote>
  <w:footnote w:type="continuationNotice" w:id="1">
    <w:p w14:paraId="24A756C4" w14:textId="77777777" w:rsidR="00C634BB" w:rsidRDefault="00C634B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5CA78F" w14:textId="4FC03351" w:rsidR="000B65B5" w:rsidRPr="000B65B5" w:rsidRDefault="000B65B5" w:rsidP="000B65B5">
    <w:pPr>
      <w:pStyle w:val="Header"/>
      <w:tabs>
        <w:tab w:val="clear" w:pos="4680"/>
        <w:tab w:val="clear" w:pos="9360"/>
        <w:tab w:val="left" w:pos="1809"/>
      </w:tabs>
      <w:rPr>
        <w:lang w:val="en-US"/>
      </w:rPr>
    </w:pPr>
  </w:p>
  <w:p w14:paraId="37D8E028" w14:textId="77777777" w:rsidR="000B65B5" w:rsidRPr="000B65B5" w:rsidRDefault="000B65B5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73C09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" w15:restartNumberingAfterBreak="0">
    <w:nsid w:val="030F769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" w15:restartNumberingAfterBreak="0">
    <w:nsid w:val="03504231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" w15:restartNumberingAfterBreak="0">
    <w:nsid w:val="03626A8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" w15:restartNumberingAfterBreak="0">
    <w:nsid w:val="0391799B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5" w15:restartNumberingAfterBreak="0">
    <w:nsid w:val="03CF47F1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6" w15:restartNumberingAfterBreak="0">
    <w:nsid w:val="0808573E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7" w15:restartNumberingAfterBreak="0">
    <w:nsid w:val="08DC1A95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8" w15:restartNumberingAfterBreak="0">
    <w:nsid w:val="0B1A1AA4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9" w15:restartNumberingAfterBreak="0">
    <w:nsid w:val="0BAE4D57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0" w15:restartNumberingAfterBreak="0">
    <w:nsid w:val="0BD22F5B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1" w15:restartNumberingAfterBreak="0">
    <w:nsid w:val="0C217A05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2" w15:restartNumberingAfterBreak="0">
    <w:nsid w:val="0C357BB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3" w15:restartNumberingAfterBreak="0">
    <w:nsid w:val="0E091905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4" w15:restartNumberingAfterBreak="0">
    <w:nsid w:val="0E627725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5" w15:restartNumberingAfterBreak="0">
    <w:nsid w:val="11080436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6" w15:restartNumberingAfterBreak="0">
    <w:nsid w:val="13FA0184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7" w15:restartNumberingAfterBreak="0">
    <w:nsid w:val="1735098B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8" w15:restartNumberingAfterBreak="0">
    <w:nsid w:val="17A24E0D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19" w15:restartNumberingAfterBreak="0">
    <w:nsid w:val="1C6053DE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0" w15:restartNumberingAfterBreak="0">
    <w:nsid w:val="1CDF5EEC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1" w15:restartNumberingAfterBreak="0">
    <w:nsid w:val="1F897F30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2" w15:restartNumberingAfterBreak="0">
    <w:nsid w:val="263C7E8A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3" w15:restartNumberingAfterBreak="0">
    <w:nsid w:val="2A960A3F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4" w15:restartNumberingAfterBreak="0">
    <w:nsid w:val="2B533C29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5" w15:restartNumberingAfterBreak="0">
    <w:nsid w:val="2B702EF6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6" w15:restartNumberingAfterBreak="0">
    <w:nsid w:val="2ED60C85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7" w15:restartNumberingAfterBreak="0">
    <w:nsid w:val="32232191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8" w15:restartNumberingAfterBreak="0">
    <w:nsid w:val="357B76B1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29" w15:restartNumberingAfterBreak="0">
    <w:nsid w:val="394A095F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0" w15:restartNumberingAfterBreak="0">
    <w:nsid w:val="3D495551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1" w15:restartNumberingAfterBreak="0">
    <w:nsid w:val="3FB67CE4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2" w15:restartNumberingAfterBreak="0">
    <w:nsid w:val="4A555237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3" w15:restartNumberingAfterBreak="0">
    <w:nsid w:val="4B5306EF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4" w15:restartNumberingAfterBreak="0">
    <w:nsid w:val="4BD44927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5" w15:restartNumberingAfterBreak="0">
    <w:nsid w:val="4DDE76E2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6" w15:restartNumberingAfterBreak="0">
    <w:nsid w:val="4F6B786B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7" w15:restartNumberingAfterBreak="0">
    <w:nsid w:val="522B0F8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8" w15:restartNumberingAfterBreak="0">
    <w:nsid w:val="54021822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39" w15:restartNumberingAfterBreak="0">
    <w:nsid w:val="54B14B4B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0" w15:restartNumberingAfterBreak="0">
    <w:nsid w:val="570F1C6E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1" w15:restartNumberingAfterBreak="0">
    <w:nsid w:val="576335E8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2" w15:restartNumberingAfterBreak="0">
    <w:nsid w:val="57940FA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3" w15:restartNumberingAfterBreak="0">
    <w:nsid w:val="58D36B83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4" w15:restartNumberingAfterBreak="0">
    <w:nsid w:val="597E7372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5" w15:restartNumberingAfterBreak="0">
    <w:nsid w:val="5AD85ADD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6" w15:restartNumberingAfterBreak="0">
    <w:nsid w:val="5B1B554D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7" w15:restartNumberingAfterBreak="0">
    <w:nsid w:val="5CE62E50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8" w15:restartNumberingAfterBreak="0">
    <w:nsid w:val="5D252F59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49" w15:restartNumberingAfterBreak="0">
    <w:nsid w:val="615A15F6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50" w15:restartNumberingAfterBreak="0">
    <w:nsid w:val="693721EA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51" w15:restartNumberingAfterBreak="0">
    <w:nsid w:val="6CB93A6E"/>
    <w:multiLevelType w:val="multilevel"/>
    <w:tmpl w:val="BBFC3BC2"/>
    <w:lvl w:ilvl="0">
      <w:numFmt w:val="bullet"/>
      <w:lvlText w:val="•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77F841C4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53" w15:restartNumberingAfterBreak="0">
    <w:nsid w:val="797139DA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abstractNum w:abstractNumId="54" w15:restartNumberingAfterBreak="0">
    <w:nsid w:val="7CD25009"/>
    <w:multiLevelType w:val="multilevel"/>
    <w:tmpl w:val="B3960866"/>
    <w:lvl w:ilvl="0">
      <w:numFmt w:val="bullet"/>
      <w:lvlText w:val="•"/>
      <w:lvlJc w:val="left"/>
      <w:pPr>
        <w:ind w:left="216" w:hanging="216"/>
      </w:pPr>
      <w:rPr>
        <w:rFonts w:ascii="Aptos" w:hAnsi="Aptos" w:hint="default"/>
      </w:rPr>
    </w:lvl>
    <w:lvl w:ilvl="1">
      <w:start w:val="1"/>
      <w:numFmt w:val="bullet"/>
      <w:lvlText w:val="o"/>
      <w:lvlJc w:val="left"/>
      <w:pPr>
        <w:ind w:left="360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504" w:hanging="216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48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792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93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80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224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368" w:hanging="216"/>
      </w:pPr>
      <w:rPr>
        <w:rFonts w:ascii="Wingdings" w:hAnsi="Wingdings" w:hint="default"/>
      </w:rPr>
    </w:lvl>
  </w:abstractNum>
  <w:num w:numId="1" w16cid:durableId="2103911957">
    <w:abstractNumId w:val="28"/>
  </w:num>
  <w:num w:numId="2" w16cid:durableId="260335962">
    <w:abstractNumId w:val="51"/>
  </w:num>
  <w:num w:numId="3" w16cid:durableId="1035274222">
    <w:abstractNumId w:val="48"/>
  </w:num>
  <w:num w:numId="4" w16cid:durableId="64035861">
    <w:abstractNumId w:val="54"/>
  </w:num>
  <w:num w:numId="5" w16cid:durableId="590357082">
    <w:abstractNumId w:val="15"/>
  </w:num>
  <w:num w:numId="6" w16cid:durableId="594483978">
    <w:abstractNumId w:val="8"/>
  </w:num>
  <w:num w:numId="7" w16cid:durableId="662196377">
    <w:abstractNumId w:val="30"/>
  </w:num>
  <w:num w:numId="8" w16cid:durableId="1084110947">
    <w:abstractNumId w:val="52"/>
  </w:num>
  <w:num w:numId="9" w16cid:durableId="1721247331">
    <w:abstractNumId w:val="34"/>
  </w:num>
  <w:num w:numId="10" w16cid:durableId="645282253">
    <w:abstractNumId w:val="22"/>
  </w:num>
  <w:num w:numId="11" w16cid:durableId="1088110798">
    <w:abstractNumId w:val="36"/>
  </w:num>
  <w:num w:numId="12" w16cid:durableId="286274361">
    <w:abstractNumId w:val="38"/>
  </w:num>
  <w:num w:numId="13" w16cid:durableId="452602742">
    <w:abstractNumId w:val="9"/>
  </w:num>
  <w:num w:numId="14" w16cid:durableId="1535731931">
    <w:abstractNumId w:val="40"/>
  </w:num>
  <w:num w:numId="15" w16cid:durableId="1999726333">
    <w:abstractNumId w:val="42"/>
  </w:num>
  <w:num w:numId="16" w16cid:durableId="1145974827">
    <w:abstractNumId w:val="14"/>
  </w:num>
  <w:num w:numId="17" w16cid:durableId="1236017530">
    <w:abstractNumId w:val="2"/>
  </w:num>
  <w:num w:numId="18" w16cid:durableId="1211846272">
    <w:abstractNumId w:val="37"/>
  </w:num>
  <w:num w:numId="19" w16cid:durableId="347176435">
    <w:abstractNumId w:val="29"/>
  </w:num>
  <w:num w:numId="20" w16cid:durableId="1401100422">
    <w:abstractNumId w:val="4"/>
  </w:num>
  <w:num w:numId="21" w16cid:durableId="655257807">
    <w:abstractNumId w:val="17"/>
  </w:num>
  <w:num w:numId="22" w16cid:durableId="896818638">
    <w:abstractNumId w:val="3"/>
  </w:num>
  <w:num w:numId="23" w16cid:durableId="1828091915">
    <w:abstractNumId w:val="12"/>
  </w:num>
  <w:num w:numId="24" w16cid:durableId="1181361209">
    <w:abstractNumId w:val="47"/>
  </w:num>
  <w:num w:numId="25" w16cid:durableId="930896813">
    <w:abstractNumId w:val="35"/>
  </w:num>
  <w:num w:numId="26" w16cid:durableId="2144153569">
    <w:abstractNumId w:val="1"/>
  </w:num>
  <w:num w:numId="27" w16cid:durableId="387264265">
    <w:abstractNumId w:val="18"/>
  </w:num>
  <w:num w:numId="28" w16cid:durableId="74742780">
    <w:abstractNumId w:val="39"/>
  </w:num>
  <w:num w:numId="29" w16cid:durableId="1597707141">
    <w:abstractNumId w:val="5"/>
  </w:num>
  <w:num w:numId="30" w16cid:durableId="1391465294">
    <w:abstractNumId w:val="41"/>
  </w:num>
  <w:num w:numId="31" w16cid:durableId="793213082">
    <w:abstractNumId w:val="7"/>
  </w:num>
  <w:num w:numId="32" w16cid:durableId="1607689391">
    <w:abstractNumId w:val="43"/>
  </w:num>
  <w:num w:numId="33" w16cid:durableId="564877105">
    <w:abstractNumId w:val="25"/>
  </w:num>
  <w:num w:numId="34" w16cid:durableId="905455331">
    <w:abstractNumId w:val="11"/>
  </w:num>
  <w:num w:numId="35" w16cid:durableId="769395920">
    <w:abstractNumId w:val="32"/>
  </w:num>
  <w:num w:numId="36" w16cid:durableId="1253011907">
    <w:abstractNumId w:val="19"/>
  </w:num>
  <w:num w:numId="37" w16cid:durableId="744912437">
    <w:abstractNumId w:val="21"/>
  </w:num>
  <w:num w:numId="38" w16cid:durableId="780757649">
    <w:abstractNumId w:val="6"/>
  </w:num>
  <w:num w:numId="39" w16cid:durableId="1613514965">
    <w:abstractNumId w:val="50"/>
  </w:num>
  <w:num w:numId="40" w16cid:durableId="1847859851">
    <w:abstractNumId w:val="13"/>
  </w:num>
  <w:num w:numId="41" w16cid:durableId="1898935452">
    <w:abstractNumId w:val="49"/>
  </w:num>
  <w:num w:numId="42" w16cid:durableId="243537837">
    <w:abstractNumId w:val="10"/>
  </w:num>
  <w:num w:numId="43" w16cid:durableId="1411930506">
    <w:abstractNumId w:val="46"/>
  </w:num>
  <w:num w:numId="44" w16cid:durableId="1057751418">
    <w:abstractNumId w:val="44"/>
  </w:num>
  <w:num w:numId="45" w16cid:durableId="1561020197">
    <w:abstractNumId w:val="24"/>
  </w:num>
  <w:num w:numId="46" w16cid:durableId="400909812">
    <w:abstractNumId w:val="16"/>
  </w:num>
  <w:num w:numId="47" w16cid:durableId="1843931799">
    <w:abstractNumId w:val="23"/>
  </w:num>
  <w:num w:numId="48" w16cid:durableId="220869775">
    <w:abstractNumId w:val="20"/>
  </w:num>
  <w:num w:numId="49" w16cid:durableId="342980290">
    <w:abstractNumId w:val="33"/>
  </w:num>
  <w:num w:numId="50" w16cid:durableId="81031800">
    <w:abstractNumId w:val="31"/>
  </w:num>
  <w:num w:numId="51" w16cid:durableId="1969705808">
    <w:abstractNumId w:val="45"/>
  </w:num>
  <w:num w:numId="52" w16cid:durableId="862060603">
    <w:abstractNumId w:val="53"/>
  </w:num>
  <w:num w:numId="53" w16cid:durableId="1702512385">
    <w:abstractNumId w:val="26"/>
  </w:num>
  <w:num w:numId="54" w16cid:durableId="1259484811">
    <w:abstractNumId w:val="27"/>
  </w:num>
  <w:num w:numId="55" w16cid:durableId="99768215">
    <w:abstractNumId w:val="0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FA6"/>
    <w:rsid w:val="00000200"/>
    <w:rsid w:val="00000A8B"/>
    <w:rsid w:val="0000571B"/>
    <w:rsid w:val="00007415"/>
    <w:rsid w:val="00010B9A"/>
    <w:rsid w:val="000112E1"/>
    <w:rsid w:val="00011E05"/>
    <w:rsid w:val="00015088"/>
    <w:rsid w:val="000152D2"/>
    <w:rsid w:val="0001551E"/>
    <w:rsid w:val="000177FD"/>
    <w:rsid w:val="00020D7B"/>
    <w:rsid w:val="0002462B"/>
    <w:rsid w:val="0002741C"/>
    <w:rsid w:val="0002795C"/>
    <w:rsid w:val="00031103"/>
    <w:rsid w:val="00031D60"/>
    <w:rsid w:val="00032737"/>
    <w:rsid w:val="00034D5C"/>
    <w:rsid w:val="00036DAD"/>
    <w:rsid w:val="0004137C"/>
    <w:rsid w:val="00043608"/>
    <w:rsid w:val="0005320C"/>
    <w:rsid w:val="000532CF"/>
    <w:rsid w:val="00053A05"/>
    <w:rsid w:val="000553A7"/>
    <w:rsid w:val="00066462"/>
    <w:rsid w:val="00073605"/>
    <w:rsid w:val="00083CDE"/>
    <w:rsid w:val="00085315"/>
    <w:rsid w:val="000951C5"/>
    <w:rsid w:val="000A34EF"/>
    <w:rsid w:val="000A45D4"/>
    <w:rsid w:val="000B65B5"/>
    <w:rsid w:val="000D3EB9"/>
    <w:rsid w:val="000D6EB5"/>
    <w:rsid w:val="000D78CD"/>
    <w:rsid w:val="000E1BC5"/>
    <w:rsid w:val="000E3038"/>
    <w:rsid w:val="000F0BDB"/>
    <w:rsid w:val="000F762B"/>
    <w:rsid w:val="001002B5"/>
    <w:rsid w:val="00102CB5"/>
    <w:rsid w:val="00107EBE"/>
    <w:rsid w:val="00110A82"/>
    <w:rsid w:val="00116A82"/>
    <w:rsid w:val="00116C69"/>
    <w:rsid w:val="00117944"/>
    <w:rsid w:val="00124CD6"/>
    <w:rsid w:val="00132FCC"/>
    <w:rsid w:val="00145EE7"/>
    <w:rsid w:val="00151FC7"/>
    <w:rsid w:val="001531BD"/>
    <w:rsid w:val="00155D46"/>
    <w:rsid w:val="00165D31"/>
    <w:rsid w:val="001701BE"/>
    <w:rsid w:val="0017783A"/>
    <w:rsid w:val="00183C74"/>
    <w:rsid w:val="00184763"/>
    <w:rsid w:val="00186DB9"/>
    <w:rsid w:val="001902AF"/>
    <w:rsid w:val="00196A7A"/>
    <w:rsid w:val="0019769C"/>
    <w:rsid w:val="001A0CA3"/>
    <w:rsid w:val="001A699B"/>
    <w:rsid w:val="001A7EF7"/>
    <w:rsid w:val="001B113E"/>
    <w:rsid w:val="001B4723"/>
    <w:rsid w:val="001B68AC"/>
    <w:rsid w:val="001C781F"/>
    <w:rsid w:val="001D5F4E"/>
    <w:rsid w:val="001D5F7B"/>
    <w:rsid w:val="001D788F"/>
    <w:rsid w:val="001E04C5"/>
    <w:rsid w:val="001E11BB"/>
    <w:rsid w:val="001E1494"/>
    <w:rsid w:val="001E5377"/>
    <w:rsid w:val="001E7EE8"/>
    <w:rsid w:val="001F594C"/>
    <w:rsid w:val="002056F3"/>
    <w:rsid w:val="00212811"/>
    <w:rsid w:val="00216FD5"/>
    <w:rsid w:val="0021754D"/>
    <w:rsid w:val="002178CB"/>
    <w:rsid w:val="0022460B"/>
    <w:rsid w:val="00224749"/>
    <w:rsid w:val="002359F9"/>
    <w:rsid w:val="002362F5"/>
    <w:rsid w:val="00242195"/>
    <w:rsid w:val="00243716"/>
    <w:rsid w:val="00243829"/>
    <w:rsid w:val="00250480"/>
    <w:rsid w:val="00251369"/>
    <w:rsid w:val="00253CAF"/>
    <w:rsid w:val="0025650C"/>
    <w:rsid w:val="00264BCF"/>
    <w:rsid w:val="002707CB"/>
    <w:rsid w:val="00273B5D"/>
    <w:rsid w:val="0027572F"/>
    <w:rsid w:val="00285813"/>
    <w:rsid w:val="00286EF5"/>
    <w:rsid w:val="00287C82"/>
    <w:rsid w:val="002925F3"/>
    <w:rsid w:val="002946AF"/>
    <w:rsid w:val="002A0B1E"/>
    <w:rsid w:val="002A2464"/>
    <w:rsid w:val="002A4209"/>
    <w:rsid w:val="002A586C"/>
    <w:rsid w:val="002B08ED"/>
    <w:rsid w:val="002B0A60"/>
    <w:rsid w:val="002B25CD"/>
    <w:rsid w:val="002B2AC9"/>
    <w:rsid w:val="002C0EC3"/>
    <w:rsid w:val="002C210C"/>
    <w:rsid w:val="002C7B76"/>
    <w:rsid w:val="002E1A33"/>
    <w:rsid w:val="002E296C"/>
    <w:rsid w:val="002F3256"/>
    <w:rsid w:val="003032EF"/>
    <w:rsid w:val="00304D03"/>
    <w:rsid w:val="0030632B"/>
    <w:rsid w:val="003112E3"/>
    <w:rsid w:val="00314E5A"/>
    <w:rsid w:val="00317C90"/>
    <w:rsid w:val="003315BB"/>
    <w:rsid w:val="00337C74"/>
    <w:rsid w:val="00341BA9"/>
    <w:rsid w:val="0034200D"/>
    <w:rsid w:val="003453D7"/>
    <w:rsid w:val="00347AD9"/>
    <w:rsid w:val="00350564"/>
    <w:rsid w:val="0035275F"/>
    <w:rsid w:val="00353621"/>
    <w:rsid w:val="00354CB6"/>
    <w:rsid w:val="00362732"/>
    <w:rsid w:val="00362A0C"/>
    <w:rsid w:val="003645E3"/>
    <w:rsid w:val="00373663"/>
    <w:rsid w:val="00374805"/>
    <w:rsid w:val="003764B4"/>
    <w:rsid w:val="00382CBB"/>
    <w:rsid w:val="00383CFD"/>
    <w:rsid w:val="00384E48"/>
    <w:rsid w:val="0039151C"/>
    <w:rsid w:val="003A3140"/>
    <w:rsid w:val="003A6BC6"/>
    <w:rsid w:val="003B0308"/>
    <w:rsid w:val="003B3F3D"/>
    <w:rsid w:val="003B7D83"/>
    <w:rsid w:val="003C1D16"/>
    <w:rsid w:val="003C6B14"/>
    <w:rsid w:val="003D22D7"/>
    <w:rsid w:val="003D2959"/>
    <w:rsid w:val="003D4040"/>
    <w:rsid w:val="003D48DD"/>
    <w:rsid w:val="003D4A61"/>
    <w:rsid w:val="003D73DB"/>
    <w:rsid w:val="003E4B89"/>
    <w:rsid w:val="003F3584"/>
    <w:rsid w:val="003F559B"/>
    <w:rsid w:val="003F5902"/>
    <w:rsid w:val="00400BEB"/>
    <w:rsid w:val="004024C1"/>
    <w:rsid w:val="0040320B"/>
    <w:rsid w:val="00405C70"/>
    <w:rsid w:val="004157CE"/>
    <w:rsid w:val="00420A80"/>
    <w:rsid w:val="0042219E"/>
    <w:rsid w:val="004233B0"/>
    <w:rsid w:val="00436725"/>
    <w:rsid w:val="004436C0"/>
    <w:rsid w:val="0044543F"/>
    <w:rsid w:val="004475CC"/>
    <w:rsid w:val="00453B93"/>
    <w:rsid w:val="004554A9"/>
    <w:rsid w:val="00462F58"/>
    <w:rsid w:val="0046524D"/>
    <w:rsid w:val="0047066E"/>
    <w:rsid w:val="0047321C"/>
    <w:rsid w:val="0047705D"/>
    <w:rsid w:val="00480E43"/>
    <w:rsid w:val="0048657D"/>
    <w:rsid w:val="0049053B"/>
    <w:rsid w:val="0049332C"/>
    <w:rsid w:val="00494C15"/>
    <w:rsid w:val="004A1BB2"/>
    <w:rsid w:val="004A2E11"/>
    <w:rsid w:val="004A52CD"/>
    <w:rsid w:val="004B03B8"/>
    <w:rsid w:val="004B4EF8"/>
    <w:rsid w:val="004C09D3"/>
    <w:rsid w:val="004C76DE"/>
    <w:rsid w:val="004D0A22"/>
    <w:rsid w:val="004D67DE"/>
    <w:rsid w:val="004D7F96"/>
    <w:rsid w:val="004E143A"/>
    <w:rsid w:val="004E3EC5"/>
    <w:rsid w:val="004E7194"/>
    <w:rsid w:val="004F7B7E"/>
    <w:rsid w:val="0050042B"/>
    <w:rsid w:val="005028EC"/>
    <w:rsid w:val="00503042"/>
    <w:rsid w:val="005032C4"/>
    <w:rsid w:val="00506515"/>
    <w:rsid w:val="005078B0"/>
    <w:rsid w:val="00517B18"/>
    <w:rsid w:val="00517FA6"/>
    <w:rsid w:val="00521D36"/>
    <w:rsid w:val="00522863"/>
    <w:rsid w:val="005233AB"/>
    <w:rsid w:val="00523E55"/>
    <w:rsid w:val="00534820"/>
    <w:rsid w:val="00535DD6"/>
    <w:rsid w:val="00542442"/>
    <w:rsid w:val="00542B5D"/>
    <w:rsid w:val="00544B5D"/>
    <w:rsid w:val="00546B8D"/>
    <w:rsid w:val="005470F9"/>
    <w:rsid w:val="00547FFE"/>
    <w:rsid w:val="00551495"/>
    <w:rsid w:val="00551CCA"/>
    <w:rsid w:val="0055446C"/>
    <w:rsid w:val="00561F98"/>
    <w:rsid w:val="005634A7"/>
    <w:rsid w:val="00563643"/>
    <w:rsid w:val="00563D54"/>
    <w:rsid w:val="00567535"/>
    <w:rsid w:val="005759E0"/>
    <w:rsid w:val="0057615C"/>
    <w:rsid w:val="00583A29"/>
    <w:rsid w:val="00587C90"/>
    <w:rsid w:val="0059318A"/>
    <w:rsid w:val="00596C2F"/>
    <w:rsid w:val="00597F0C"/>
    <w:rsid w:val="005A03F4"/>
    <w:rsid w:val="005A06BB"/>
    <w:rsid w:val="005A7C16"/>
    <w:rsid w:val="005B0369"/>
    <w:rsid w:val="005B3450"/>
    <w:rsid w:val="005B722E"/>
    <w:rsid w:val="005C3367"/>
    <w:rsid w:val="005D2206"/>
    <w:rsid w:val="005E7A12"/>
    <w:rsid w:val="005F34E4"/>
    <w:rsid w:val="005F3B92"/>
    <w:rsid w:val="005F4035"/>
    <w:rsid w:val="005F4C59"/>
    <w:rsid w:val="006024FC"/>
    <w:rsid w:val="00604B77"/>
    <w:rsid w:val="00614F2D"/>
    <w:rsid w:val="006160E7"/>
    <w:rsid w:val="006300B6"/>
    <w:rsid w:val="00631302"/>
    <w:rsid w:val="0064427F"/>
    <w:rsid w:val="00652C2B"/>
    <w:rsid w:val="00656AD4"/>
    <w:rsid w:val="0066233B"/>
    <w:rsid w:val="00666A79"/>
    <w:rsid w:val="00667184"/>
    <w:rsid w:val="0067100E"/>
    <w:rsid w:val="006710E3"/>
    <w:rsid w:val="00675AB6"/>
    <w:rsid w:val="00694521"/>
    <w:rsid w:val="006A0045"/>
    <w:rsid w:val="006A2E3A"/>
    <w:rsid w:val="006A6BD0"/>
    <w:rsid w:val="006B056F"/>
    <w:rsid w:val="006B44A4"/>
    <w:rsid w:val="006C035E"/>
    <w:rsid w:val="006C27DE"/>
    <w:rsid w:val="006C346D"/>
    <w:rsid w:val="006C3B77"/>
    <w:rsid w:val="006C4D31"/>
    <w:rsid w:val="006C7B68"/>
    <w:rsid w:val="006D1019"/>
    <w:rsid w:val="006D4071"/>
    <w:rsid w:val="006D51B0"/>
    <w:rsid w:val="006E3126"/>
    <w:rsid w:val="006E4BDE"/>
    <w:rsid w:val="006E536C"/>
    <w:rsid w:val="006F2A1F"/>
    <w:rsid w:val="006F5741"/>
    <w:rsid w:val="006F622E"/>
    <w:rsid w:val="00700012"/>
    <w:rsid w:val="00707B2D"/>
    <w:rsid w:val="00710598"/>
    <w:rsid w:val="00711771"/>
    <w:rsid w:val="00712BA4"/>
    <w:rsid w:val="00713AA1"/>
    <w:rsid w:val="00715336"/>
    <w:rsid w:val="0072074A"/>
    <w:rsid w:val="00722962"/>
    <w:rsid w:val="00734070"/>
    <w:rsid w:val="0074242B"/>
    <w:rsid w:val="00742BCA"/>
    <w:rsid w:val="00743000"/>
    <w:rsid w:val="0074314C"/>
    <w:rsid w:val="0074581E"/>
    <w:rsid w:val="007461C4"/>
    <w:rsid w:val="00750B23"/>
    <w:rsid w:val="00750CFC"/>
    <w:rsid w:val="00754095"/>
    <w:rsid w:val="00754C4C"/>
    <w:rsid w:val="0075675B"/>
    <w:rsid w:val="00756A2F"/>
    <w:rsid w:val="007630BB"/>
    <w:rsid w:val="00764BA3"/>
    <w:rsid w:val="00766112"/>
    <w:rsid w:val="007716B1"/>
    <w:rsid w:val="007771D1"/>
    <w:rsid w:val="00784068"/>
    <w:rsid w:val="00785669"/>
    <w:rsid w:val="007A05EA"/>
    <w:rsid w:val="007A3194"/>
    <w:rsid w:val="007A48B6"/>
    <w:rsid w:val="007A5549"/>
    <w:rsid w:val="007A7D15"/>
    <w:rsid w:val="007B04D1"/>
    <w:rsid w:val="007C39D4"/>
    <w:rsid w:val="007C554E"/>
    <w:rsid w:val="007C5AE9"/>
    <w:rsid w:val="007C7F0B"/>
    <w:rsid w:val="007D1F74"/>
    <w:rsid w:val="007D2661"/>
    <w:rsid w:val="007D5206"/>
    <w:rsid w:val="007E0510"/>
    <w:rsid w:val="007E0FD3"/>
    <w:rsid w:val="007E204C"/>
    <w:rsid w:val="007E6EAC"/>
    <w:rsid w:val="007F1B14"/>
    <w:rsid w:val="007F2B3F"/>
    <w:rsid w:val="007F5D57"/>
    <w:rsid w:val="00806EB6"/>
    <w:rsid w:val="00812F87"/>
    <w:rsid w:val="00816181"/>
    <w:rsid w:val="00816887"/>
    <w:rsid w:val="00816D1C"/>
    <w:rsid w:val="0082530E"/>
    <w:rsid w:val="00825EFE"/>
    <w:rsid w:val="0083147F"/>
    <w:rsid w:val="00837557"/>
    <w:rsid w:val="008404EF"/>
    <w:rsid w:val="00841437"/>
    <w:rsid w:val="008447D6"/>
    <w:rsid w:val="0084614D"/>
    <w:rsid w:val="00852D0C"/>
    <w:rsid w:val="008554D5"/>
    <w:rsid w:val="008558D8"/>
    <w:rsid w:val="00857EAC"/>
    <w:rsid w:val="00861DAA"/>
    <w:rsid w:val="00866EFC"/>
    <w:rsid w:val="00872331"/>
    <w:rsid w:val="008842F3"/>
    <w:rsid w:val="008902DE"/>
    <w:rsid w:val="00890952"/>
    <w:rsid w:val="0089177A"/>
    <w:rsid w:val="008959C0"/>
    <w:rsid w:val="00896134"/>
    <w:rsid w:val="00896349"/>
    <w:rsid w:val="008A380A"/>
    <w:rsid w:val="008B12CA"/>
    <w:rsid w:val="008B1A91"/>
    <w:rsid w:val="008B38C7"/>
    <w:rsid w:val="008B45A4"/>
    <w:rsid w:val="008B7D18"/>
    <w:rsid w:val="008C36A3"/>
    <w:rsid w:val="008C5126"/>
    <w:rsid w:val="008C6695"/>
    <w:rsid w:val="008D1DF8"/>
    <w:rsid w:val="008D2674"/>
    <w:rsid w:val="008D4B68"/>
    <w:rsid w:val="008D5946"/>
    <w:rsid w:val="008D63DE"/>
    <w:rsid w:val="008E0F94"/>
    <w:rsid w:val="008E4369"/>
    <w:rsid w:val="008E77CB"/>
    <w:rsid w:val="008F3ADE"/>
    <w:rsid w:val="008F598C"/>
    <w:rsid w:val="009105D1"/>
    <w:rsid w:val="009121DA"/>
    <w:rsid w:val="00913C5E"/>
    <w:rsid w:val="00915E13"/>
    <w:rsid w:val="0091686A"/>
    <w:rsid w:val="009217AA"/>
    <w:rsid w:val="009238AD"/>
    <w:rsid w:val="009263D5"/>
    <w:rsid w:val="00933535"/>
    <w:rsid w:val="00933F76"/>
    <w:rsid w:val="009371B0"/>
    <w:rsid w:val="00937CB8"/>
    <w:rsid w:val="00941771"/>
    <w:rsid w:val="00945D7E"/>
    <w:rsid w:val="0095108C"/>
    <w:rsid w:val="0095253D"/>
    <w:rsid w:val="009525B8"/>
    <w:rsid w:val="009539BC"/>
    <w:rsid w:val="00954A7A"/>
    <w:rsid w:val="009618E5"/>
    <w:rsid w:val="009624CE"/>
    <w:rsid w:val="00962B43"/>
    <w:rsid w:val="00963A7D"/>
    <w:rsid w:val="00977776"/>
    <w:rsid w:val="009827AE"/>
    <w:rsid w:val="00986F6A"/>
    <w:rsid w:val="00993AB7"/>
    <w:rsid w:val="009A1440"/>
    <w:rsid w:val="009A16C3"/>
    <w:rsid w:val="009A2119"/>
    <w:rsid w:val="009A4FF6"/>
    <w:rsid w:val="009A638E"/>
    <w:rsid w:val="009A71CD"/>
    <w:rsid w:val="009B027B"/>
    <w:rsid w:val="009B2B10"/>
    <w:rsid w:val="009B2D44"/>
    <w:rsid w:val="009B3541"/>
    <w:rsid w:val="009B5484"/>
    <w:rsid w:val="009C1987"/>
    <w:rsid w:val="009C21B9"/>
    <w:rsid w:val="009C3BBB"/>
    <w:rsid w:val="009C4A22"/>
    <w:rsid w:val="009C6C66"/>
    <w:rsid w:val="009D018C"/>
    <w:rsid w:val="009D3119"/>
    <w:rsid w:val="009E1161"/>
    <w:rsid w:val="009E4876"/>
    <w:rsid w:val="009F4389"/>
    <w:rsid w:val="00A030D9"/>
    <w:rsid w:val="00A057B0"/>
    <w:rsid w:val="00A067BD"/>
    <w:rsid w:val="00A107EE"/>
    <w:rsid w:val="00A11156"/>
    <w:rsid w:val="00A13354"/>
    <w:rsid w:val="00A14BA2"/>
    <w:rsid w:val="00A17FDE"/>
    <w:rsid w:val="00A239CE"/>
    <w:rsid w:val="00A26BAC"/>
    <w:rsid w:val="00A27513"/>
    <w:rsid w:val="00A32C3A"/>
    <w:rsid w:val="00A33577"/>
    <w:rsid w:val="00A40FDE"/>
    <w:rsid w:val="00A42617"/>
    <w:rsid w:val="00A43C9D"/>
    <w:rsid w:val="00A44EA1"/>
    <w:rsid w:val="00A55765"/>
    <w:rsid w:val="00A57D95"/>
    <w:rsid w:val="00A75908"/>
    <w:rsid w:val="00A76BF3"/>
    <w:rsid w:val="00A81F89"/>
    <w:rsid w:val="00A93BB8"/>
    <w:rsid w:val="00A94173"/>
    <w:rsid w:val="00A946C2"/>
    <w:rsid w:val="00A952CC"/>
    <w:rsid w:val="00A9799C"/>
    <w:rsid w:val="00AA0454"/>
    <w:rsid w:val="00AA0BDE"/>
    <w:rsid w:val="00AA1745"/>
    <w:rsid w:val="00AA1E25"/>
    <w:rsid w:val="00AA3A93"/>
    <w:rsid w:val="00AA5A66"/>
    <w:rsid w:val="00AB2F9F"/>
    <w:rsid w:val="00AC73CD"/>
    <w:rsid w:val="00AD0854"/>
    <w:rsid w:val="00AD58A6"/>
    <w:rsid w:val="00AE18F6"/>
    <w:rsid w:val="00AE34B9"/>
    <w:rsid w:val="00AE3FFB"/>
    <w:rsid w:val="00AE4157"/>
    <w:rsid w:val="00AF6F2E"/>
    <w:rsid w:val="00AF7967"/>
    <w:rsid w:val="00B0161C"/>
    <w:rsid w:val="00B02E4D"/>
    <w:rsid w:val="00B05796"/>
    <w:rsid w:val="00B07C51"/>
    <w:rsid w:val="00B10F6E"/>
    <w:rsid w:val="00B12369"/>
    <w:rsid w:val="00B14BB8"/>
    <w:rsid w:val="00B159EB"/>
    <w:rsid w:val="00B27EA9"/>
    <w:rsid w:val="00B46B0A"/>
    <w:rsid w:val="00B547CE"/>
    <w:rsid w:val="00B5510F"/>
    <w:rsid w:val="00B56920"/>
    <w:rsid w:val="00B603DC"/>
    <w:rsid w:val="00B64E9C"/>
    <w:rsid w:val="00B76377"/>
    <w:rsid w:val="00B8218D"/>
    <w:rsid w:val="00B84003"/>
    <w:rsid w:val="00B8513A"/>
    <w:rsid w:val="00B91C15"/>
    <w:rsid w:val="00B92614"/>
    <w:rsid w:val="00B9462C"/>
    <w:rsid w:val="00B9491A"/>
    <w:rsid w:val="00B97D43"/>
    <w:rsid w:val="00BA26FA"/>
    <w:rsid w:val="00BA3826"/>
    <w:rsid w:val="00BA4EF9"/>
    <w:rsid w:val="00BA6D7E"/>
    <w:rsid w:val="00BB0C29"/>
    <w:rsid w:val="00BB4BEE"/>
    <w:rsid w:val="00BB4F96"/>
    <w:rsid w:val="00BC39D8"/>
    <w:rsid w:val="00BC3C4C"/>
    <w:rsid w:val="00BC46E4"/>
    <w:rsid w:val="00BD2FDC"/>
    <w:rsid w:val="00BD5E3C"/>
    <w:rsid w:val="00BE34EB"/>
    <w:rsid w:val="00BF1737"/>
    <w:rsid w:val="00BF3284"/>
    <w:rsid w:val="00BF35FC"/>
    <w:rsid w:val="00C05472"/>
    <w:rsid w:val="00C07F49"/>
    <w:rsid w:val="00C119BC"/>
    <w:rsid w:val="00C1765C"/>
    <w:rsid w:val="00C251A5"/>
    <w:rsid w:val="00C259C1"/>
    <w:rsid w:val="00C26503"/>
    <w:rsid w:val="00C31C50"/>
    <w:rsid w:val="00C32A02"/>
    <w:rsid w:val="00C4271F"/>
    <w:rsid w:val="00C42A0B"/>
    <w:rsid w:val="00C544C1"/>
    <w:rsid w:val="00C54DB3"/>
    <w:rsid w:val="00C55715"/>
    <w:rsid w:val="00C563BE"/>
    <w:rsid w:val="00C63205"/>
    <w:rsid w:val="00C634BB"/>
    <w:rsid w:val="00C63FDC"/>
    <w:rsid w:val="00C651A6"/>
    <w:rsid w:val="00C676CA"/>
    <w:rsid w:val="00C714DC"/>
    <w:rsid w:val="00C72A20"/>
    <w:rsid w:val="00C771BC"/>
    <w:rsid w:val="00C864C0"/>
    <w:rsid w:val="00C878EE"/>
    <w:rsid w:val="00C91A72"/>
    <w:rsid w:val="00C91E13"/>
    <w:rsid w:val="00C93A15"/>
    <w:rsid w:val="00C95D5A"/>
    <w:rsid w:val="00C96B27"/>
    <w:rsid w:val="00C97BDA"/>
    <w:rsid w:val="00CA3430"/>
    <w:rsid w:val="00CA3911"/>
    <w:rsid w:val="00CA7462"/>
    <w:rsid w:val="00CB0C5B"/>
    <w:rsid w:val="00CB17BE"/>
    <w:rsid w:val="00CB6322"/>
    <w:rsid w:val="00CC0009"/>
    <w:rsid w:val="00CC1E02"/>
    <w:rsid w:val="00CC21EE"/>
    <w:rsid w:val="00CC46A1"/>
    <w:rsid w:val="00CD4E89"/>
    <w:rsid w:val="00CE0F06"/>
    <w:rsid w:val="00CF2F15"/>
    <w:rsid w:val="00CF68E8"/>
    <w:rsid w:val="00D0564E"/>
    <w:rsid w:val="00D116BC"/>
    <w:rsid w:val="00D15CF9"/>
    <w:rsid w:val="00D15EAB"/>
    <w:rsid w:val="00D1607D"/>
    <w:rsid w:val="00D160D7"/>
    <w:rsid w:val="00D1650C"/>
    <w:rsid w:val="00D16EDC"/>
    <w:rsid w:val="00D20A66"/>
    <w:rsid w:val="00D23414"/>
    <w:rsid w:val="00D303D4"/>
    <w:rsid w:val="00D30EB1"/>
    <w:rsid w:val="00D34E49"/>
    <w:rsid w:val="00D35998"/>
    <w:rsid w:val="00D36318"/>
    <w:rsid w:val="00D37308"/>
    <w:rsid w:val="00D43EC8"/>
    <w:rsid w:val="00D4425B"/>
    <w:rsid w:val="00D54066"/>
    <w:rsid w:val="00D65126"/>
    <w:rsid w:val="00D65948"/>
    <w:rsid w:val="00D66DDD"/>
    <w:rsid w:val="00D7264A"/>
    <w:rsid w:val="00D7718B"/>
    <w:rsid w:val="00D810B6"/>
    <w:rsid w:val="00D82BE5"/>
    <w:rsid w:val="00D86EE4"/>
    <w:rsid w:val="00D90BD1"/>
    <w:rsid w:val="00D95FAE"/>
    <w:rsid w:val="00D97FB8"/>
    <w:rsid w:val="00DA168E"/>
    <w:rsid w:val="00DA6AA6"/>
    <w:rsid w:val="00DB25F3"/>
    <w:rsid w:val="00DB3318"/>
    <w:rsid w:val="00DB392E"/>
    <w:rsid w:val="00DB42A9"/>
    <w:rsid w:val="00DB4CFD"/>
    <w:rsid w:val="00DB6159"/>
    <w:rsid w:val="00DB7C53"/>
    <w:rsid w:val="00DC1CE2"/>
    <w:rsid w:val="00DC351E"/>
    <w:rsid w:val="00DC3577"/>
    <w:rsid w:val="00DC4E29"/>
    <w:rsid w:val="00DC7875"/>
    <w:rsid w:val="00DC7AB7"/>
    <w:rsid w:val="00DD06DE"/>
    <w:rsid w:val="00DD4433"/>
    <w:rsid w:val="00DD5AF8"/>
    <w:rsid w:val="00DE11F8"/>
    <w:rsid w:val="00DE2757"/>
    <w:rsid w:val="00DE2A36"/>
    <w:rsid w:val="00DE320C"/>
    <w:rsid w:val="00DF566E"/>
    <w:rsid w:val="00E024E1"/>
    <w:rsid w:val="00E059AA"/>
    <w:rsid w:val="00E06CAC"/>
    <w:rsid w:val="00E14BF1"/>
    <w:rsid w:val="00E17242"/>
    <w:rsid w:val="00E22F97"/>
    <w:rsid w:val="00E23CA3"/>
    <w:rsid w:val="00E26929"/>
    <w:rsid w:val="00E27896"/>
    <w:rsid w:val="00E31836"/>
    <w:rsid w:val="00E331A3"/>
    <w:rsid w:val="00E34850"/>
    <w:rsid w:val="00E35294"/>
    <w:rsid w:val="00E51429"/>
    <w:rsid w:val="00E56543"/>
    <w:rsid w:val="00E60356"/>
    <w:rsid w:val="00E63536"/>
    <w:rsid w:val="00E6687E"/>
    <w:rsid w:val="00E67A1F"/>
    <w:rsid w:val="00E724E1"/>
    <w:rsid w:val="00E73E92"/>
    <w:rsid w:val="00E83DD0"/>
    <w:rsid w:val="00E86E8A"/>
    <w:rsid w:val="00E870CF"/>
    <w:rsid w:val="00E924FE"/>
    <w:rsid w:val="00E96092"/>
    <w:rsid w:val="00E97CBA"/>
    <w:rsid w:val="00EA0AF8"/>
    <w:rsid w:val="00EA0B35"/>
    <w:rsid w:val="00EA11AC"/>
    <w:rsid w:val="00EA1BFF"/>
    <w:rsid w:val="00EA2F4A"/>
    <w:rsid w:val="00EA4E8B"/>
    <w:rsid w:val="00EA7A8C"/>
    <w:rsid w:val="00EC583B"/>
    <w:rsid w:val="00ED03A4"/>
    <w:rsid w:val="00ED4C67"/>
    <w:rsid w:val="00EE0146"/>
    <w:rsid w:val="00EE0743"/>
    <w:rsid w:val="00EF3CF2"/>
    <w:rsid w:val="00EF687C"/>
    <w:rsid w:val="00F00293"/>
    <w:rsid w:val="00F0483F"/>
    <w:rsid w:val="00F13A56"/>
    <w:rsid w:val="00F17F34"/>
    <w:rsid w:val="00F23C36"/>
    <w:rsid w:val="00F24F1C"/>
    <w:rsid w:val="00F301D1"/>
    <w:rsid w:val="00F30330"/>
    <w:rsid w:val="00F37931"/>
    <w:rsid w:val="00F42BDB"/>
    <w:rsid w:val="00F42D95"/>
    <w:rsid w:val="00F435D4"/>
    <w:rsid w:val="00F53904"/>
    <w:rsid w:val="00F55617"/>
    <w:rsid w:val="00F57261"/>
    <w:rsid w:val="00F57F2F"/>
    <w:rsid w:val="00F6165C"/>
    <w:rsid w:val="00F61E81"/>
    <w:rsid w:val="00F71EA0"/>
    <w:rsid w:val="00F738DA"/>
    <w:rsid w:val="00F74C21"/>
    <w:rsid w:val="00F757F5"/>
    <w:rsid w:val="00F77193"/>
    <w:rsid w:val="00F8313A"/>
    <w:rsid w:val="00F86785"/>
    <w:rsid w:val="00F879AD"/>
    <w:rsid w:val="00F91BF8"/>
    <w:rsid w:val="00F96217"/>
    <w:rsid w:val="00F97D3F"/>
    <w:rsid w:val="00FA3FA3"/>
    <w:rsid w:val="00FA4962"/>
    <w:rsid w:val="00FA4FE4"/>
    <w:rsid w:val="00FB1C3A"/>
    <w:rsid w:val="00FB2A4E"/>
    <w:rsid w:val="00FC2A8A"/>
    <w:rsid w:val="00FC4FA7"/>
    <w:rsid w:val="00FC5248"/>
    <w:rsid w:val="00FC5DBE"/>
    <w:rsid w:val="00FD154A"/>
    <w:rsid w:val="00FE3A4E"/>
    <w:rsid w:val="00FE6865"/>
    <w:rsid w:val="00FF1DE2"/>
    <w:rsid w:val="00FF7322"/>
    <w:rsid w:val="00FF76D7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F58EB4"/>
  <w15:chartTrackingRefBased/>
  <w15:docId w15:val="{83602D36-371B-4829-A2B6-563B21F3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4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A61"/>
  </w:style>
  <w:style w:type="paragraph" w:styleId="Footer">
    <w:name w:val="footer"/>
    <w:basedOn w:val="Normal"/>
    <w:link w:val="FooterChar"/>
    <w:uiPriority w:val="99"/>
    <w:unhideWhenUsed/>
    <w:rsid w:val="003D4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32679-76AE-4E20-8053-3272ECF8F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4</TotalTime>
  <Pages>4</Pages>
  <Words>809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ΠΑΝΑΓΙΩΤΗΣ ΚΟΡΑΝΤΖΟΠΟΥΛΟΣ</dc:creator>
  <cp:keywords/>
  <dc:description/>
  <cp:lastModifiedBy>Dimitris Sfairopoulos</cp:lastModifiedBy>
  <cp:revision>93</cp:revision>
  <dcterms:created xsi:type="dcterms:W3CDTF">2024-11-26T12:51:00Z</dcterms:created>
  <dcterms:modified xsi:type="dcterms:W3CDTF">2025-03-29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8789e2-bf96-4aa8-813f-7b2bd442e587</vt:lpwstr>
  </property>
</Properties>
</file>